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322D0B" w14:textId="3BADEE85" w:rsidR="00F03A30" w:rsidRPr="00860A1F" w:rsidRDefault="007C7AB1" w:rsidP="00FE7F23">
      <w:pPr>
        <w:rPr>
          <w:rFonts w:ascii="Calibri Light" w:hAnsi="Calibri Light" w:cs="Calibri Light"/>
          <w:sz w:val="12"/>
          <w:szCs w:val="12"/>
          <w:lang w:val="en-GB"/>
        </w:rPr>
      </w:pPr>
      <w:r>
        <w:rPr>
          <w:rFonts w:ascii="Calibri Light" w:hAnsi="Calibri Light" w:cs="Calibri Light"/>
          <w:b/>
          <w:bCs/>
          <w:sz w:val="12"/>
          <w:szCs w:val="12"/>
          <w:lang w:val="en-GB"/>
        </w:rPr>
        <w:t xml:space="preserve">Appendix </w:t>
      </w:r>
      <w:r w:rsidR="002A4440">
        <w:rPr>
          <w:rFonts w:ascii="Calibri Light" w:hAnsi="Calibri Light" w:cs="Calibri Light"/>
          <w:b/>
          <w:bCs/>
          <w:sz w:val="12"/>
          <w:szCs w:val="12"/>
          <w:lang w:val="en-GB"/>
        </w:rPr>
        <w:t>6</w:t>
      </w:r>
      <w:r w:rsidR="006F0DDF" w:rsidRPr="00860A1F">
        <w:rPr>
          <w:rFonts w:ascii="Calibri Light" w:hAnsi="Calibri Light" w:cs="Calibri Light"/>
          <w:b/>
          <w:bCs/>
          <w:sz w:val="12"/>
          <w:szCs w:val="12"/>
          <w:lang w:val="en-GB"/>
        </w:rPr>
        <w:t>.</w:t>
      </w:r>
      <w:r w:rsidR="006F0DDF" w:rsidRPr="00860A1F">
        <w:rPr>
          <w:rFonts w:ascii="Calibri Light" w:hAnsi="Calibri Light" w:cs="Calibri Light"/>
          <w:sz w:val="12"/>
          <w:szCs w:val="12"/>
          <w:lang w:val="en-GB"/>
        </w:rPr>
        <w:t xml:space="preserve"> </w:t>
      </w:r>
      <w:r w:rsidR="006B0186">
        <w:rPr>
          <w:rFonts w:ascii="Calibri Light" w:hAnsi="Calibri Light" w:cs="Calibri Light"/>
          <w:sz w:val="12"/>
          <w:szCs w:val="12"/>
          <w:lang w:val="en-GB"/>
        </w:rPr>
        <w:t>R</w:t>
      </w:r>
      <w:r w:rsidR="003F3400" w:rsidRPr="00860A1F">
        <w:rPr>
          <w:rFonts w:ascii="Calibri Light" w:hAnsi="Calibri Light" w:cs="Calibri Light"/>
          <w:sz w:val="12"/>
          <w:szCs w:val="12"/>
          <w:lang w:val="en-GB"/>
        </w:rPr>
        <w:t xml:space="preserve">eporting </w:t>
      </w:r>
      <w:r w:rsidR="006B0186">
        <w:rPr>
          <w:rFonts w:ascii="Calibri Light" w:hAnsi="Calibri Light" w:cs="Calibri Light"/>
          <w:sz w:val="12"/>
          <w:szCs w:val="12"/>
          <w:lang w:val="en-GB"/>
        </w:rPr>
        <w:t xml:space="preserve">frequency </w:t>
      </w:r>
      <w:r w:rsidR="003F3400" w:rsidRPr="00860A1F">
        <w:rPr>
          <w:rFonts w:ascii="Calibri Light" w:hAnsi="Calibri Light" w:cs="Calibri Light"/>
          <w:sz w:val="12"/>
          <w:szCs w:val="12"/>
          <w:lang w:val="en-GB"/>
        </w:rPr>
        <w:t>of p</w:t>
      </w:r>
      <w:r w:rsidR="00F2333E" w:rsidRPr="00860A1F">
        <w:rPr>
          <w:rFonts w:ascii="Calibri Light" w:hAnsi="Calibri Light" w:cs="Calibri Light"/>
          <w:sz w:val="12"/>
          <w:szCs w:val="12"/>
          <w:lang w:val="en-GB"/>
        </w:rPr>
        <w:t>otential predictor</w:t>
      </w:r>
      <w:r w:rsidR="003F3400" w:rsidRPr="00860A1F">
        <w:rPr>
          <w:rFonts w:ascii="Calibri Light" w:hAnsi="Calibri Light" w:cs="Calibri Light"/>
          <w:sz w:val="12"/>
          <w:szCs w:val="12"/>
          <w:lang w:val="en-GB"/>
        </w:rPr>
        <w:t xml:space="preserve">s on the outcome in the individual studies in relation to the </w:t>
      </w:r>
      <w:r w:rsidR="0064429C">
        <w:rPr>
          <w:rFonts w:ascii="Calibri Light" w:hAnsi="Calibri Light" w:cs="Calibri Light"/>
          <w:sz w:val="12"/>
          <w:szCs w:val="12"/>
          <w:lang w:val="en-GB"/>
        </w:rPr>
        <w:t xml:space="preserve">gingival </w:t>
      </w:r>
      <w:r w:rsidR="003F3400" w:rsidRPr="00860A1F">
        <w:rPr>
          <w:rFonts w:ascii="Calibri Light" w:hAnsi="Calibri Light" w:cs="Calibri Light"/>
          <w:sz w:val="12"/>
          <w:szCs w:val="12"/>
          <w:lang w:val="en-GB"/>
        </w:rPr>
        <w:t>recession type</w:t>
      </w:r>
      <w:r w:rsidR="00F2333E" w:rsidRPr="00860A1F">
        <w:rPr>
          <w:rFonts w:ascii="Calibri Light" w:hAnsi="Calibri Light" w:cs="Calibri Light"/>
          <w:sz w:val="12"/>
          <w:szCs w:val="12"/>
          <w:lang w:val="en-GB"/>
        </w:rPr>
        <w:t>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892"/>
        <w:gridCol w:w="909"/>
        <w:gridCol w:w="709"/>
        <w:gridCol w:w="915"/>
        <w:gridCol w:w="796"/>
        <w:gridCol w:w="822"/>
        <w:gridCol w:w="633"/>
        <w:gridCol w:w="978"/>
        <w:gridCol w:w="992"/>
        <w:gridCol w:w="998"/>
        <w:gridCol w:w="1039"/>
        <w:gridCol w:w="760"/>
        <w:gridCol w:w="931"/>
        <w:gridCol w:w="634"/>
        <w:gridCol w:w="865"/>
        <w:gridCol w:w="844"/>
        <w:gridCol w:w="788"/>
      </w:tblGrid>
      <w:tr w:rsidR="002047C6" w:rsidRPr="002A4440" w14:paraId="3E227596" w14:textId="2CF983D0" w:rsidTr="005353AF">
        <w:tc>
          <w:tcPr>
            <w:tcW w:w="269" w:type="pct"/>
            <w:vMerge w:val="restart"/>
            <w:vAlign w:val="center"/>
          </w:tcPr>
          <w:p w14:paraId="0C96EB62" w14:textId="002DD45F" w:rsidR="005353AF" w:rsidRPr="00860A1F" w:rsidRDefault="005353AF" w:rsidP="00B57AC8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Study (year)</w:t>
            </w:r>
          </w:p>
        </w:tc>
        <w:tc>
          <w:tcPr>
            <w:tcW w:w="333" w:type="pct"/>
            <w:vMerge w:val="restart"/>
            <w:vAlign w:val="center"/>
          </w:tcPr>
          <w:p w14:paraId="4B8BEDEB" w14:textId="082FEE55" w:rsidR="005353AF" w:rsidRPr="00860A1F" w:rsidRDefault="005353AF" w:rsidP="007A65D0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G</w:t>
            </w: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ingival </w:t>
            </w:r>
            <w: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phenotype/ </w:t>
            </w: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thickness</w:t>
            </w:r>
          </w:p>
        </w:tc>
        <w:tc>
          <w:tcPr>
            <w:tcW w:w="216" w:type="pct"/>
            <w:vMerge w:val="restart"/>
            <w:vAlign w:val="center"/>
          </w:tcPr>
          <w:p w14:paraId="205979A3" w14:textId="36047490" w:rsidR="005353AF" w:rsidRPr="00860A1F" w:rsidRDefault="005353AF" w:rsidP="003A2039">
            <w:pPr>
              <w:jc w:val="center"/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Recession width</w:t>
            </w:r>
          </w:p>
        </w:tc>
        <w:tc>
          <w:tcPr>
            <w:tcW w:w="335" w:type="pct"/>
            <w:vMerge w:val="restart"/>
            <w:vAlign w:val="center"/>
          </w:tcPr>
          <w:p w14:paraId="717622C6" w14:textId="0038AD01" w:rsidR="005353AF" w:rsidRPr="00860A1F" w:rsidRDefault="005353AF" w:rsidP="003A2039">
            <w:pPr>
              <w:jc w:val="center"/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KTW</w:t>
            </w:r>
          </w:p>
        </w:tc>
        <w:tc>
          <w:tcPr>
            <w:tcW w:w="597" w:type="pct"/>
            <w:gridSpan w:val="2"/>
            <w:vAlign w:val="center"/>
          </w:tcPr>
          <w:p w14:paraId="495CCA9A" w14:textId="71774B82" w:rsidR="005353AF" w:rsidRPr="00860A1F" w:rsidRDefault="005353AF" w:rsidP="003A2039">
            <w:pPr>
              <w:jc w:val="center"/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Flap details</w:t>
            </w:r>
          </w:p>
        </w:tc>
        <w:tc>
          <w:tcPr>
            <w:tcW w:w="1256" w:type="pct"/>
            <w:gridSpan w:val="4"/>
          </w:tcPr>
          <w:p w14:paraId="3B75B3DF" w14:textId="2C672C6F" w:rsidR="005353AF" w:rsidRPr="00860A1F" w:rsidRDefault="005353AF" w:rsidP="00287D39">
            <w:pPr>
              <w:jc w:val="center"/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CTG</w:t>
            </w: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 details</w:t>
            </w:r>
          </w:p>
        </w:tc>
        <w:tc>
          <w:tcPr>
            <w:tcW w:w="377" w:type="pct"/>
            <w:vMerge w:val="restart"/>
            <w:vAlign w:val="center"/>
          </w:tcPr>
          <w:p w14:paraId="17F44F74" w14:textId="29A509CD" w:rsidR="005353AF" w:rsidRPr="00860A1F" w:rsidRDefault="005353AF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Root conditioning</w:t>
            </w:r>
          </w:p>
        </w:tc>
        <w:tc>
          <w:tcPr>
            <w:tcW w:w="766" w:type="pct"/>
            <w:gridSpan w:val="3"/>
            <w:vAlign w:val="center"/>
          </w:tcPr>
          <w:p w14:paraId="17779AEE" w14:textId="1989DFC5" w:rsidR="005353AF" w:rsidRPr="00860A1F" w:rsidRDefault="005353AF" w:rsidP="00287D39">
            <w:pPr>
              <w:jc w:val="center"/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Cervical lesion</w:t>
            </w:r>
          </w:p>
        </w:tc>
        <w:tc>
          <w:tcPr>
            <w:tcW w:w="317" w:type="pct"/>
            <w:vMerge w:val="restart"/>
            <w:vAlign w:val="center"/>
          </w:tcPr>
          <w:p w14:paraId="06E73A80" w14:textId="346F29E6" w:rsidR="005353AF" w:rsidRPr="00860A1F" w:rsidRDefault="005353AF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Time-point suture removal</w:t>
            </w:r>
          </w:p>
        </w:tc>
        <w:tc>
          <w:tcPr>
            <w:tcW w:w="245" w:type="pct"/>
            <w:vMerge w:val="restart"/>
            <w:vAlign w:val="center"/>
          </w:tcPr>
          <w:p w14:paraId="704191A7" w14:textId="487FF8A9" w:rsidR="005353AF" w:rsidRPr="00860A1F" w:rsidRDefault="005353AF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SPT </w:t>
            </w:r>
            <w:r w:rsidR="002047C6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performance &amp; </w:t>
            </w: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interval</w:t>
            </w:r>
          </w:p>
        </w:tc>
        <w:tc>
          <w:tcPr>
            <w:tcW w:w="289" w:type="pct"/>
            <w:vMerge w:val="restart"/>
            <w:vAlign w:val="center"/>
          </w:tcPr>
          <w:p w14:paraId="7B428612" w14:textId="63DAD06D" w:rsidR="005353AF" w:rsidRPr="00860A1F" w:rsidRDefault="005353AF" w:rsidP="003E029E">
            <w:pPr>
              <w:jc w:val="center"/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Long-term surveillance of oral hygiene habits</w:t>
            </w:r>
          </w:p>
        </w:tc>
      </w:tr>
      <w:tr w:rsidR="002047C6" w:rsidRPr="00860A1F" w14:paraId="725DA2DF" w14:textId="421E53A1" w:rsidTr="005353AF">
        <w:tc>
          <w:tcPr>
            <w:tcW w:w="269" w:type="pct"/>
            <w:vMerge/>
            <w:vAlign w:val="center"/>
          </w:tcPr>
          <w:p w14:paraId="0D9C66EC" w14:textId="77777777" w:rsidR="003E029E" w:rsidRPr="00860A1F" w:rsidRDefault="003E029E" w:rsidP="00B57AC8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333" w:type="pct"/>
            <w:vMerge/>
          </w:tcPr>
          <w:p w14:paraId="0FFB4A63" w14:textId="77777777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16" w:type="pct"/>
            <w:vMerge/>
          </w:tcPr>
          <w:p w14:paraId="39D5CC7C" w14:textId="77777777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335" w:type="pct"/>
            <w:vMerge/>
          </w:tcPr>
          <w:p w14:paraId="781ACD82" w14:textId="77777777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94" w:type="pct"/>
            <w:vAlign w:val="center"/>
          </w:tcPr>
          <w:p w14:paraId="4425231B" w14:textId="3A6B3833" w:rsidR="003E029E" w:rsidRPr="00860A1F" w:rsidRDefault="005353AF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CAF incision design</w:t>
            </w:r>
          </w:p>
        </w:tc>
        <w:tc>
          <w:tcPr>
            <w:tcW w:w="303" w:type="pct"/>
          </w:tcPr>
          <w:p w14:paraId="1B8B38E7" w14:textId="793FBFAE" w:rsidR="003E029E" w:rsidRPr="00860A1F" w:rsidRDefault="005353AF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Flap positioning in relation to the CEJ</w:t>
            </w:r>
          </w:p>
        </w:tc>
        <w:tc>
          <w:tcPr>
            <w:tcW w:w="238" w:type="pct"/>
            <w:vAlign w:val="center"/>
          </w:tcPr>
          <w:p w14:paraId="5FC0A590" w14:textId="69A83D34" w:rsidR="003E029E" w:rsidRPr="00860A1F" w:rsidRDefault="00FD6402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Donor</w:t>
            </w:r>
            <w:r w:rsidR="005353A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 r</w:t>
            </w:r>
            <w:r w:rsidR="003E029E"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egion</w:t>
            </w:r>
          </w:p>
        </w:tc>
        <w:tc>
          <w:tcPr>
            <w:tcW w:w="294" w:type="pct"/>
            <w:vAlign w:val="center"/>
          </w:tcPr>
          <w:p w14:paraId="7C9C6E95" w14:textId="642092AD" w:rsidR="003E029E" w:rsidRPr="00860A1F" w:rsidRDefault="000F04BF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Harvesting technique</w:t>
            </w:r>
          </w:p>
        </w:tc>
        <w:tc>
          <w:tcPr>
            <w:tcW w:w="361" w:type="pct"/>
            <w:vAlign w:val="center"/>
          </w:tcPr>
          <w:p w14:paraId="1D982B93" w14:textId="51F49FA0" w:rsidR="003E029E" w:rsidRPr="00860A1F" w:rsidRDefault="005353AF" w:rsidP="003A2039">
            <w:pPr>
              <w:jc w:val="center"/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CTG</w:t>
            </w:r>
            <w:r w:rsidR="003E029E"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 thickness</w:t>
            </w:r>
          </w:p>
        </w:tc>
        <w:tc>
          <w:tcPr>
            <w:tcW w:w="363" w:type="pct"/>
            <w:vAlign w:val="center"/>
          </w:tcPr>
          <w:p w14:paraId="79E70466" w14:textId="1CBCB6E0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Cover</w:t>
            </w:r>
            <w:r w:rsidR="005353A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ag</w:t>
            </w: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e</w:t>
            </w:r>
            <w:r w:rsidR="005353A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 xml:space="preserve"> by the flap</w:t>
            </w:r>
          </w:p>
        </w:tc>
        <w:tc>
          <w:tcPr>
            <w:tcW w:w="377" w:type="pct"/>
            <w:vMerge/>
            <w:vAlign w:val="center"/>
          </w:tcPr>
          <w:p w14:paraId="184B5234" w14:textId="02C2C5BF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31" w:type="pct"/>
            <w:vAlign w:val="center"/>
          </w:tcPr>
          <w:p w14:paraId="1C9D42F9" w14:textId="34840B18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CEJ detectable</w:t>
            </w:r>
          </w:p>
        </w:tc>
        <w:tc>
          <w:tcPr>
            <w:tcW w:w="340" w:type="pct"/>
            <w:vAlign w:val="center"/>
          </w:tcPr>
          <w:p w14:paraId="581F1921" w14:textId="58D9E59B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Step present</w:t>
            </w:r>
          </w:p>
        </w:tc>
        <w:tc>
          <w:tcPr>
            <w:tcW w:w="195" w:type="pct"/>
            <w:vAlign w:val="center"/>
          </w:tcPr>
          <w:p w14:paraId="4BF35BC9" w14:textId="522867FD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  <w:t>Step restored</w:t>
            </w:r>
          </w:p>
        </w:tc>
        <w:tc>
          <w:tcPr>
            <w:tcW w:w="317" w:type="pct"/>
            <w:vMerge/>
            <w:vAlign w:val="center"/>
          </w:tcPr>
          <w:p w14:paraId="184F3236" w14:textId="18BB85AC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45" w:type="pct"/>
            <w:vMerge/>
            <w:vAlign w:val="center"/>
          </w:tcPr>
          <w:p w14:paraId="54D2418F" w14:textId="1F5EDABC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  <w:tc>
          <w:tcPr>
            <w:tcW w:w="289" w:type="pct"/>
            <w:vMerge/>
          </w:tcPr>
          <w:p w14:paraId="207B2154" w14:textId="77777777" w:rsidR="003E029E" w:rsidRPr="00860A1F" w:rsidRDefault="003E029E" w:rsidP="000B26C6">
            <w:pPr>
              <w:rPr>
                <w:rFonts w:ascii="Calibri Light" w:hAnsi="Calibri Light" w:cs="Calibri Light"/>
                <w:b/>
                <w:bCs/>
                <w:sz w:val="12"/>
                <w:szCs w:val="12"/>
                <w:lang w:val="en-GB"/>
              </w:rPr>
            </w:pPr>
          </w:p>
        </w:tc>
      </w:tr>
      <w:tr w:rsidR="009A3891" w:rsidRPr="002A4440" w14:paraId="5F4D745E" w14:textId="77777777" w:rsidTr="009A3891">
        <w:tc>
          <w:tcPr>
            <w:tcW w:w="5000" w:type="pct"/>
            <w:gridSpan w:val="17"/>
            <w:shd w:val="clear" w:color="auto" w:fill="808080" w:themeFill="background1" w:themeFillShade="80"/>
            <w:vAlign w:val="center"/>
          </w:tcPr>
          <w:p w14:paraId="02645CEC" w14:textId="2169635C" w:rsidR="004E5479" w:rsidRPr="00860A1F" w:rsidRDefault="004E5479" w:rsidP="004E5479">
            <w:pPr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Single </w:t>
            </w:r>
            <w:r w:rsidR="0064429C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gingival </w:t>
            </w: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>recessions with Miller class I/II</w:t>
            </w:r>
          </w:p>
        </w:tc>
      </w:tr>
      <w:tr w:rsidR="002047C6" w:rsidRPr="00860A1F" w14:paraId="25D777C2" w14:textId="77777777" w:rsidTr="005353AF">
        <w:tc>
          <w:tcPr>
            <w:tcW w:w="269" w:type="pct"/>
            <w:vAlign w:val="center"/>
          </w:tcPr>
          <w:p w14:paraId="27172D5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Leknes et al. (2005)</w:t>
            </w:r>
          </w:p>
        </w:tc>
        <w:tc>
          <w:tcPr>
            <w:tcW w:w="333" w:type="pct"/>
            <w:vAlign w:val="center"/>
          </w:tcPr>
          <w:p w14:paraId="3F32767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only at FE</w:t>
            </w:r>
          </w:p>
        </w:tc>
        <w:tc>
          <w:tcPr>
            <w:tcW w:w="216" w:type="pct"/>
            <w:vAlign w:val="center"/>
          </w:tcPr>
          <w:p w14:paraId="0DF848C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335" w:type="pct"/>
            <w:vAlign w:val="center"/>
          </w:tcPr>
          <w:p w14:paraId="090C594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39C8C21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65CBD8E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-2 mm above the CEJ</w:t>
            </w:r>
          </w:p>
        </w:tc>
        <w:tc>
          <w:tcPr>
            <w:tcW w:w="1256" w:type="pct"/>
            <w:gridSpan w:val="4"/>
            <w:vAlign w:val="center"/>
          </w:tcPr>
          <w:p w14:paraId="584C23B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t relevant (no CTG)</w:t>
            </w:r>
          </w:p>
        </w:tc>
        <w:tc>
          <w:tcPr>
            <w:tcW w:w="377" w:type="pct"/>
            <w:vAlign w:val="center"/>
          </w:tcPr>
          <w:p w14:paraId="7C03774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olishing</w:t>
            </w:r>
          </w:p>
        </w:tc>
        <w:tc>
          <w:tcPr>
            <w:tcW w:w="231" w:type="pct"/>
            <w:vAlign w:val="center"/>
          </w:tcPr>
          <w:p w14:paraId="2C04B1E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4B2A626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340E080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19578D2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45" w:type="pct"/>
            <w:vAlign w:val="center"/>
          </w:tcPr>
          <w:p w14:paraId="4ECECE0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x/year</w:t>
            </w:r>
          </w:p>
        </w:tc>
        <w:tc>
          <w:tcPr>
            <w:tcW w:w="289" w:type="pct"/>
            <w:vAlign w:val="center"/>
          </w:tcPr>
          <w:p w14:paraId="6EC20F7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re-instructions</w:t>
            </w:r>
          </w:p>
        </w:tc>
      </w:tr>
      <w:tr w:rsidR="002047C6" w:rsidRPr="00860A1F" w14:paraId="66BAFC8E" w14:textId="77777777" w:rsidTr="005353AF">
        <w:tc>
          <w:tcPr>
            <w:tcW w:w="269" w:type="pct"/>
            <w:vAlign w:val="center"/>
          </w:tcPr>
          <w:p w14:paraId="220113E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ini-Prato et al. (2011)</w:t>
            </w:r>
          </w:p>
        </w:tc>
        <w:tc>
          <w:tcPr>
            <w:tcW w:w="333" w:type="pct"/>
            <w:vAlign w:val="center"/>
          </w:tcPr>
          <w:p w14:paraId="1E657D8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368E74F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122B2E4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1D9A68B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47B07DB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t the level or above the CEJ</w:t>
            </w:r>
          </w:p>
        </w:tc>
        <w:tc>
          <w:tcPr>
            <w:tcW w:w="1256" w:type="pct"/>
            <w:gridSpan w:val="4"/>
            <w:vAlign w:val="center"/>
          </w:tcPr>
          <w:p w14:paraId="58D4912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t relevant (no CTG)</w:t>
            </w:r>
          </w:p>
        </w:tc>
        <w:tc>
          <w:tcPr>
            <w:tcW w:w="377" w:type="pct"/>
            <w:vAlign w:val="center"/>
          </w:tcPr>
          <w:p w14:paraId="6DD168A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olishing vs. root planing</w:t>
            </w:r>
          </w:p>
        </w:tc>
        <w:tc>
          <w:tcPr>
            <w:tcW w:w="231" w:type="pct"/>
            <w:vAlign w:val="center"/>
          </w:tcPr>
          <w:p w14:paraId="15A970B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ll identifiable</w:t>
            </w:r>
          </w:p>
        </w:tc>
        <w:tc>
          <w:tcPr>
            <w:tcW w:w="340" w:type="pct"/>
            <w:vAlign w:val="center"/>
          </w:tcPr>
          <w:p w14:paraId="2055FB6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bsence of grooves, irregularities, caries</w:t>
            </w:r>
          </w:p>
        </w:tc>
        <w:tc>
          <w:tcPr>
            <w:tcW w:w="195" w:type="pct"/>
            <w:vAlign w:val="center"/>
          </w:tcPr>
          <w:p w14:paraId="1D9AF0A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5C0F9DD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0 days</w:t>
            </w:r>
          </w:p>
        </w:tc>
        <w:tc>
          <w:tcPr>
            <w:tcW w:w="245" w:type="pct"/>
            <w:vAlign w:val="center"/>
          </w:tcPr>
          <w:p w14:paraId="5E2668F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x/year</w:t>
            </w:r>
          </w:p>
        </w:tc>
        <w:tc>
          <w:tcPr>
            <w:tcW w:w="289" w:type="pct"/>
            <w:vAlign w:val="center"/>
          </w:tcPr>
          <w:p w14:paraId="02969AB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re-instructions</w:t>
            </w:r>
          </w:p>
        </w:tc>
      </w:tr>
      <w:tr w:rsidR="002047C6" w:rsidRPr="00860A1F" w14:paraId="77D8795C" w14:textId="77777777" w:rsidTr="005353AF">
        <w:tc>
          <w:tcPr>
            <w:tcW w:w="269" w:type="pct"/>
            <w:vAlign w:val="center"/>
          </w:tcPr>
          <w:p w14:paraId="6E8EF17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McGuire et al. (2012)</w:t>
            </w:r>
          </w:p>
        </w:tc>
        <w:tc>
          <w:tcPr>
            <w:tcW w:w="333" w:type="pct"/>
            <w:vAlign w:val="center"/>
          </w:tcPr>
          <w:p w14:paraId="7CD305C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4691742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5521629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7CD1238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7E4E0ED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t the level of the CEJ</w:t>
            </w:r>
          </w:p>
        </w:tc>
        <w:tc>
          <w:tcPr>
            <w:tcW w:w="238" w:type="pct"/>
            <w:vAlign w:val="center"/>
          </w:tcPr>
          <w:p w14:paraId="139B817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4FC2200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</w:tc>
        <w:tc>
          <w:tcPr>
            <w:tcW w:w="361" w:type="pct"/>
            <w:vAlign w:val="center"/>
          </w:tcPr>
          <w:p w14:paraId="65535AB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49CB5AA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</w:t>
            </w:r>
          </w:p>
        </w:tc>
        <w:tc>
          <w:tcPr>
            <w:tcW w:w="377" w:type="pct"/>
            <w:vAlign w:val="center"/>
          </w:tcPr>
          <w:p w14:paraId="1962439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,  recontouring &amp; 24% EDTA</w:t>
            </w:r>
          </w:p>
        </w:tc>
        <w:tc>
          <w:tcPr>
            <w:tcW w:w="231" w:type="pct"/>
            <w:vAlign w:val="center"/>
          </w:tcPr>
          <w:p w14:paraId="69C6C54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098BFA9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5A18F74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0AD32DC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45" w:type="pct"/>
            <w:vAlign w:val="center"/>
          </w:tcPr>
          <w:p w14:paraId="628FA34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89" w:type="pct"/>
            <w:vAlign w:val="center"/>
          </w:tcPr>
          <w:p w14:paraId="3B77A3E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2047C6" w:rsidRPr="00860A1F" w14:paraId="174F328C" w14:textId="77777777" w:rsidTr="005353AF">
        <w:tc>
          <w:tcPr>
            <w:tcW w:w="269" w:type="pct"/>
            <w:vAlign w:val="center"/>
          </w:tcPr>
          <w:p w14:paraId="5100150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Kuis et al. (2013)</w:t>
            </w:r>
          </w:p>
        </w:tc>
        <w:tc>
          <w:tcPr>
            <w:tcW w:w="333" w:type="pct"/>
            <w:vAlign w:val="center"/>
          </w:tcPr>
          <w:p w14:paraId="0B327BD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2AC4BA1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58241B4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7C36AC6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5882090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ing the CEJ</w:t>
            </w:r>
          </w:p>
        </w:tc>
        <w:tc>
          <w:tcPr>
            <w:tcW w:w="238" w:type="pct"/>
            <w:vAlign w:val="center"/>
          </w:tcPr>
          <w:p w14:paraId="0FA0F7D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2D50794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</w:tc>
        <w:tc>
          <w:tcPr>
            <w:tcW w:w="361" w:type="pct"/>
            <w:vAlign w:val="center"/>
          </w:tcPr>
          <w:p w14:paraId="0348620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0AE6190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</w:t>
            </w:r>
          </w:p>
        </w:tc>
        <w:tc>
          <w:tcPr>
            <w:tcW w:w="377" w:type="pct"/>
            <w:vAlign w:val="center"/>
          </w:tcPr>
          <w:p w14:paraId="385A59D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31" w:type="pct"/>
            <w:vAlign w:val="center"/>
          </w:tcPr>
          <w:p w14:paraId="7D355E1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ll identifiable</w:t>
            </w:r>
          </w:p>
        </w:tc>
        <w:tc>
          <w:tcPr>
            <w:tcW w:w="340" w:type="pct"/>
            <w:vAlign w:val="center"/>
          </w:tcPr>
          <w:p w14:paraId="036796D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38125A9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332A64A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4 days</w:t>
            </w:r>
          </w:p>
        </w:tc>
        <w:tc>
          <w:tcPr>
            <w:tcW w:w="245" w:type="pct"/>
            <w:vAlign w:val="center"/>
          </w:tcPr>
          <w:p w14:paraId="7C64B9B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x/year</w:t>
            </w:r>
          </w:p>
        </w:tc>
        <w:tc>
          <w:tcPr>
            <w:tcW w:w="289" w:type="pct"/>
            <w:vAlign w:val="center"/>
          </w:tcPr>
          <w:p w14:paraId="3F360AF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2047C6" w:rsidRPr="00860A1F" w14:paraId="35738B86" w14:textId="77777777" w:rsidTr="005353AF">
        <w:tc>
          <w:tcPr>
            <w:tcW w:w="269" w:type="pct"/>
            <w:vAlign w:val="center"/>
          </w:tcPr>
          <w:p w14:paraId="471A373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McGuire et al. (2014)</w:t>
            </w:r>
          </w:p>
        </w:tc>
        <w:tc>
          <w:tcPr>
            <w:tcW w:w="333" w:type="pct"/>
            <w:vAlign w:val="center"/>
          </w:tcPr>
          <w:p w14:paraId="53C5990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5E8C0C5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3DC22FE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5DB5C4D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214DE80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t the level of the CEJ</w:t>
            </w:r>
          </w:p>
        </w:tc>
        <w:tc>
          <w:tcPr>
            <w:tcW w:w="238" w:type="pct"/>
            <w:vAlign w:val="center"/>
          </w:tcPr>
          <w:p w14:paraId="44CAAED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2EA2D36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</w:tc>
        <w:tc>
          <w:tcPr>
            <w:tcW w:w="361" w:type="pct"/>
            <w:vAlign w:val="center"/>
          </w:tcPr>
          <w:p w14:paraId="37944FE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4FCA7A6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</w:t>
            </w:r>
          </w:p>
        </w:tc>
        <w:tc>
          <w:tcPr>
            <w:tcW w:w="377" w:type="pct"/>
            <w:vAlign w:val="center"/>
          </w:tcPr>
          <w:p w14:paraId="25C6BCA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,  recontouring &amp; 24% EDTA</w:t>
            </w:r>
          </w:p>
        </w:tc>
        <w:tc>
          <w:tcPr>
            <w:tcW w:w="231" w:type="pct"/>
            <w:vAlign w:val="center"/>
          </w:tcPr>
          <w:p w14:paraId="54410AF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5E4EA8E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0AB38E5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2567D42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45" w:type="pct"/>
            <w:vAlign w:val="center"/>
          </w:tcPr>
          <w:p w14:paraId="1B42B96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-4x/year at periodontist or GP</w:t>
            </w:r>
          </w:p>
        </w:tc>
        <w:tc>
          <w:tcPr>
            <w:tcW w:w="289" w:type="pct"/>
            <w:vAlign w:val="center"/>
          </w:tcPr>
          <w:p w14:paraId="69CE969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2047C6" w:rsidRPr="00860A1F" w14:paraId="128785EB" w14:textId="77777777" w:rsidTr="005353AF">
        <w:tc>
          <w:tcPr>
            <w:tcW w:w="269" w:type="pct"/>
            <w:vAlign w:val="center"/>
          </w:tcPr>
          <w:p w14:paraId="2CBC72C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McGuire &amp; Scheyer (2016)</w:t>
            </w:r>
          </w:p>
        </w:tc>
        <w:tc>
          <w:tcPr>
            <w:tcW w:w="333" w:type="pct"/>
            <w:vAlign w:val="center"/>
          </w:tcPr>
          <w:p w14:paraId="548B8FE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091DAFA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 but no data presented</w:t>
            </w:r>
          </w:p>
        </w:tc>
        <w:tc>
          <w:tcPr>
            <w:tcW w:w="335" w:type="pct"/>
            <w:vAlign w:val="center"/>
          </w:tcPr>
          <w:p w14:paraId="52E8356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31551F1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2997509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t the level or slightly above the CEJ</w:t>
            </w:r>
          </w:p>
        </w:tc>
        <w:tc>
          <w:tcPr>
            <w:tcW w:w="238" w:type="pct"/>
            <w:vAlign w:val="center"/>
          </w:tcPr>
          <w:p w14:paraId="2CFB550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40FA7CE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1" w:type="pct"/>
            <w:vAlign w:val="center"/>
          </w:tcPr>
          <w:p w14:paraId="6497B2E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2AB7AFE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</w:t>
            </w:r>
          </w:p>
        </w:tc>
        <w:tc>
          <w:tcPr>
            <w:tcW w:w="377" w:type="pct"/>
            <w:vAlign w:val="center"/>
          </w:tcPr>
          <w:p w14:paraId="63E3CBD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,  recontouring &amp; 24% EDTA</w:t>
            </w:r>
          </w:p>
        </w:tc>
        <w:tc>
          <w:tcPr>
            <w:tcW w:w="231" w:type="pct"/>
            <w:vAlign w:val="center"/>
          </w:tcPr>
          <w:p w14:paraId="350EF2C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1984C50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1587D71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1752772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45" w:type="pct"/>
            <w:vAlign w:val="center"/>
          </w:tcPr>
          <w:p w14:paraId="51B0D93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-4x/year at periodontist or GP</w:t>
            </w:r>
          </w:p>
        </w:tc>
        <w:tc>
          <w:tcPr>
            <w:tcW w:w="289" w:type="pct"/>
            <w:vAlign w:val="center"/>
          </w:tcPr>
          <w:p w14:paraId="0889337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2047C6" w:rsidRPr="00860A1F" w14:paraId="38B32CB0" w14:textId="77777777" w:rsidTr="005353AF">
        <w:tc>
          <w:tcPr>
            <w:tcW w:w="269" w:type="pct"/>
            <w:vAlign w:val="center"/>
          </w:tcPr>
          <w:p w14:paraId="37C64BD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asperini et al. (2018)</w:t>
            </w:r>
          </w:p>
        </w:tc>
        <w:tc>
          <w:tcPr>
            <w:tcW w:w="333" w:type="pct"/>
            <w:vAlign w:val="center"/>
          </w:tcPr>
          <w:p w14:paraId="4D58A68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5CF8D1E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335" w:type="pct"/>
            <w:vAlign w:val="center"/>
          </w:tcPr>
          <w:p w14:paraId="5099240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1E07A7E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26C081A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ing the CEJ</w:t>
            </w:r>
          </w:p>
        </w:tc>
        <w:tc>
          <w:tcPr>
            <w:tcW w:w="238" w:type="pct"/>
            <w:vAlign w:val="center"/>
          </w:tcPr>
          <w:p w14:paraId="423B143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6F82C04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1" w:type="pct"/>
            <w:vAlign w:val="center"/>
          </w:tcPr>
          <w:p w14:paraId="0616E57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-2 mm</w:t>
            </w:r>
          </w:p>
        </w:tc>
        <w:tc>
          <w:tcPr>
            <w:tcW w:w="363" w:type="pct"/>
            <w:vAlign w:val="center"/>
          </w:tcPr>
          <w:p w14:paraId="376CF9E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</w:t>
            </w:r>
          </w:p>
        </w:tc>
        <w:tc>
          <w:tcPr>
            <w:tcW w:w="377" w:type="pct"/>
            <w:vAlign w:val="center"/>
          </w:tcPr>
          <w:p w14:paraId="6ABB717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</w:t>
            </w:r>
          </w:p>
        </w:tc>
        <w:tc>
          <w:tcPr>
            <w:tcW w:w="231" w:type="pct"/>
            <w:vAlign w:val="center"/>
          </w:tcPr>
          <w:p w14:paraId="33FE14E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ll identifiable</w:t>
            </w:r>
          </w:p>
        </w:tc>
        <w:tc>
          <w:tcPr>
            <w:tcW w:w="340" w:type="pct"/>
            <w:vAlign w:val="center"/>
          </w:tcPr>
          <w:p w14:paraId="35743D0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≤ 1 mm at the CEJ</w:t>
            </w:r>
          </w:p>
        </w:tc>
        <w:tc>
          <w:tcPr>
            <w:tcW w:w="195" w:type="pct"/>
            <w:vAlign w:val="center"/>
          </w:tcPr>
          <w:p w14:paraId="47570DD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71BABD1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7-9 days</w:t>
            </w:r>
          </w:p>
        </w:tc>
        <w:tc>
          <w:tcPr>
            <w:tcW w:w="245" w:type="pct"/>
            <w:vAlign w:val="center"/>
          </w:tcPr>
          <w:p w14:paraId="23F4AF8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-3x/year</w:t>
            </w:r>
          </w:p>
        </w:tc>
        <w:tc>
          <w:tcPr>
            <w:tcW w:w="289" w:type="pct"/>
            <w:vAlign w:val="center"/>
          </w:tcPr>
          <w:p w14:paraId="7CFE092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re-instructions</w:t>
            </w:r>
          </w:p>
        </w:tc>
      </w:tr>
      <w:tr w:rsidR="002047C6" w:rsidRPr="00860A1F" w14:paraId="06119156" w14:textId="77777777" w:rsidTr="005353AF">
        <w:tc>
          <w:tcPr>
            <w:tcW w:w="269" w:type="pct"/>
            <w:vAlign w:val="center"/>
          </w:tcPr>
          <w:p w14:paraId="54D5AE7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Francetti et al. (2018)</w:t>
            </w:r>
          </w:p>
        </w:tc>
        <w:tc>
          <w:tcPr>
            <w:tcW w:w="333" w:type="pct"/>
            <w:vAlign w:val="center"/>
          </w:tcPr>
          <w:p w14:paraId="249281F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238FC05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 but no data presented</w:t>
            </w:r>
          </w:p>
        </w:tc>
        <w:tc>
          <w:tcPr>
            <w:tcW w:w="335" w:type="pct"/>
            <w:vAlign w:val="center"/>
          </w:tcPr>
          <w:p w14:paraId="5CD174A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6A7548B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30728B3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TG at the level of the CEJ, flap NR</w:t>
            </w:r>
          </w:p>
        </w:tc>
        <w:tc>
          <w:tcPr>
            <w:tcW w:w="238" w:type="pct"/>
            <w:vAlign w:val="center"/>
          </w:tcPr>
          <w:p w14:paraId="3553797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5E66FAA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1" w:type="pct"/>
            <w:vAlign w:val="center"/>
          </w:tcPr>
          <w:p w14:paraId="2FAADC9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-2 mm</w:t>
            </w:r>
          </w:p>
        </w:tc>
        <w:tc>
          <w:tcPr>
            <w:tcW w:w="363" w:type="pct"/>
            <w:vAlign w:val="center"/>
          </w:tcPr>
          <w:p w14:paraId="48DE6E3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77" w:type="pct"/>
            <w:vAlign w:val="center"/>
          </w:tcPr>
          <w:p w14:paraId="1837258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/ debridement</w:t>
            </w:r>
          </w:p>
        </w:tc>
        <w:tc>
          <w:tcPr>
            <w:tcW w:w="231" w:type="pct"/>
            <w:vAlign w:val="center"/>
          </w:tcPr>
          <w:p w14:paraId="16A65A1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06DB263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&lt; 1 mm at the CEJ</w:t>
            </w:r>
          </w:p>
        </w:tc>
        <w:tc>
          <w:tcPr>
            <w:tcW w:w="195" w:type="pct"/>
            <w:vAlign w:val="center"/>
          </w:tcPr>
          <w:p w14:paraId="205590C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0D9FEDC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45" w:type="pct"/>
            <w:vAlign w:val="center"/>
          </w:tcPr>
          <w:p w14:paraId="4B708ED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89" w:type="pct"/>
            <w:vAlign w:val="center"/>
          </w:tcPr>
          <w:p w14:paraId="3825329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2047C6" w:rsidRPr="00860A1F" w14:paraId="08B9CCFD" w14:textId="77777777" w:rsidTr="005353AF">
        <w:tc>
          <w:tcPr>
            <w:tcW w:w="269" w:type="pct"/>
            <w:vAlign w:val="center"/>
          </w:tcPr>
          <w:p w14:paraId="0697329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de Santana et al. (2019)</w:t>
            </w:r>
          </w:p>
        </w:tc>
        <w:tc>
          <w:tcPr>
            <w:tcW w:w="333" w:type="pct"/>
            <w:vAlign w:val="center"/>
          </w:tcPr>
          <w:p w14:paraId="717C47B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47D7D2D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3DBFF46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080F975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592CC2F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AF: NR</w:t>
            </w:r>
          </w:p>
          <w:p w14:paraId="25411F1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LPF: 1 mm above the CEJ</w:t>
            </w:r>
          </w:p>
        </w:tc>
        <w:tc>
          <w:tcPr>
            <w:tcW w:w="1256" w:type="pct"/>
            <w:gridSpan w:val="4"/>
            <w:vAlign w:val="center"/>
          </w:tcPr>
          <w:p w14:paraId="4E53155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t relevant (no CTG)</w:t>
            </w:r>
          </w:p>
        </w:tc>
        <w:tc>
          <w:tcPr>
            <w:tcW w:w="377" w:type="pct"/>
            <w:vAlign w:val="center"/>
          </w:tcPr>
          <w:p w14:paraId="64659B5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</w:t>
            </w:r>
          </w:p>
        </w:tc>
        <w:tc>
          <w:tcPr>
            <w:tcW w:w="231" w:type="pct"/>
            <w:vAlign w:val="center"/>
          </w:tcPr>
          <w:p w14:paraId="29054D6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4B77E28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bsence of caries</w:t>
            </w:r>
          </w:p>
        </w:tc>
        <w:tc>
          <w:tcPr>
            <w:tcW w:w="195" w:type="pct"/>
            <w:vAlign w:val="center"/>
          </w:tcPr>
          <w:p w14:paraId="513A3B0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41F710D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4 days</w:t>
            </w:r>
          </w:p>
        </w:tc>
        <w:tc>
          <w:tcPr>
            <w:tcW w:w="245" w:type="pct"/>
            <w:vAlign w:val="center"/>
          </w:tcPr>
          <w:p w14:paraId="3E4D389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x/year</w:t>
            </w:r>
          </w:p>
        </w:tc>
        <w:tc>
          <w:tcPr>
            <w:tcW w:w="289" w:type="pct"/>
            <w:vAlign w:val="center"/>
          </w:tcPr>
          <w:p w14:paraId="338176D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re-instructions</w:t>
            </w:r>
          </w:p>
        </w:tc>
      </w:tr>
      <w:tr w:rsidR="009A3891" w:rsidRPr="005B19A7" w14:paraId="657A7CEB" w14:textId="77777777" w:rsidTr="009A3891">
        <w:tc>
          <w:tcPr>
            <w:tcW w:w="5000" w:type="pct"/>
            <w:gridSpan w:val="17"/>
            <w:shd w:val="clear" w:color="auto" w:fill="808080" w:themeFill="background1" w:themeFillShade="80"/>
            <w:vAlign w:val="center"/>
          </w:tcPr>
          <w:p w14:paraId="325E4499" w14:textId="515714A5" w:rsidR="004E5479" w:rsidRPr="00860A1F" w:rsidRDefault="004E5479" w:rsidP="003E029E">
            <w:pPr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Multiple </w:t>
            </w:r>
            <w:r w:rsidR="0064429C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gingival </w:t>
            </w: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>recessions with Miller class I/II</w:t>
            </w:r>
          </w:p>
        </w:tc>
      </w:tr>
      <w:tr w:rsidR="002047C6" w:rsidRPr="00860A1F" w14:paraId="632A37A0" w14:textId="77777777" w:rsidTr="005353AF">
        <w:tc>
          <w:tcPr>
            <w:tcW w:w="269" w:type="pct"/>
            <w:vAlign w:val="center"/>
          </w:tcPr>
          <w:p w14:paraId="2CDB1D0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Zucchelli et al. (2014)</w:t>
            </w:r>
          </w:p>
        </w:tc>
        <w:tc>
          <w:tcPr>
            <w:tcW w:w="333" w:type="pct"/>
            <w:vAlign w:val="center"/>
          </w:tcPr>
          <w:p w14:paraId="6CF5793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2037635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07EA8A9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4BD2E2F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 vertical releasing incisions</w:t>
            </w:r>
          </w:p>
        </w:tc>
        <w:tc>
          <w:tcPr>
            <w:tcW w:w="303" w:type="pct"/>
            <w:vAlign w:val="center"/>
          </w:tcPr>
          <w:p w14:paraId="74594AE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bove the CEJ</w:t>
            </w:r>
          </w:p>
        </w:tc>
        <w:tc>
          <w:tcPr>
            <w:tcW w:w="238" w:type="pct"/>
            <w:vAlign w:val="center"/>
          </w:tcPr>
          <w:p w14:paraId="209C97A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3273B49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deepithelialised</w:t>
            </w:r>
          </w:p>
        </w:tc>
        <w:tc>
          <w:tcPr>
            <w:tcW w:w="361" w:type="pct"/>
            <w:vAlign w:val="center"/>
          </w:tcPr>
          <w:p w14:paraId="1BE30E0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≤ 1 mm</w:t>
            </w:r>
          </w:p>
        </w:tc>
        <w:tc>
          <w:tcPr>
            <w:tcW w:w="363" w:type="pct"/>
            <w:vAlign w:val="center"/>
          </w:tcPr>
          <w:p w14:paraId="709DAC8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77" w:type="pct"/>
            <w:vAlign w:val="center"/>
          </w:tcPr>
          <w:p w14:paraId="6BEFD72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,  recontouring &amp; 24% EDTA</w:t>
            </w:r>
          </w:p>
        </w:tc>
        <w:tc>
          <w:tcPr>
            <w:tcW w:w="231" w:type="pct"/>
            <w:vAlign w:val="center"/>
          </w:tcPr>
          <w:p w14:paraId="6B1D205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ll identifiable</w:t>
            </w:r>
          </w:p>
        </w:tc>
        <w:tc>
          <w:tcPr>
            <w:tcW w:w="340" w:type="pct"/>
            <w:vAlign w:val="center"/>
          </w:tcPr>
          <w:p w14:paraId="576FC17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≤ 1 mm at the CEJ</w:t>
            </w:r>
          </w:p>
        </w:tc>
        <w:tc>
          <w:tcPr>
            <w:tcW w:w="195" w:type="pct"/>
            <w:vAlign w:val="center"/>
          </w:tcPr>
          <w:p w14:paraId="755CD94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0609433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4 days</w:t>
            </w:r>
          </w:p>
        </w:tc>
        <w:tc>
          <w:tcPr>
            <w:tcW w:w="245" w:type="pct"/>
            <w:vAlign w:val="center"/>
          </w:tcPr>
          <w:p w14:paraId="2C64E36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4x/year</w:t>
            </w:r>
          </w:p>
        </w:tc>
        <w:tc>
          <w:tcPr>
            <w:tcW w:w="289" w:type="pct"/>
            <w:vAlign w:val="center"/>
          </w:tcPr>
          <w:p w14:paraId="3574F6B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re-instructions</w:t>
            </w:r>
          </w:p>
        </w:tc>
      </w:tr>
      <w:tr w:rsidR="002047C6" w:rsidRPr="00860A1F" w14:paraId="07244606" w14:textId="77777777" w:rsidTr="005353AF">
        <w:tc>
          <w:tcPr>
            <w:tcW w:w="269" w:type="pct"/>
            <w:vAlign w:val="center"/>
          </w:tcPr>
          <w:p w14:paraId="22EB50D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Kroiss et al. (2019)</w:t>
            </w:r>
          </w:p>
        </w:tc>
        <w:tc>
          <w:tcPr>
            <w:tcW w:w="333" w:type="pct"/>
            <w:vAlign w:val="center"/>
          </w:tcPr>
          <w:p w14:paraId="388A007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16" w:type="pct"/>
            <w:vAlign w:val="center"/>
          </w:tcPr>
          <w:p w14:paraId="2141527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62065D2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29306F8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 vertical releasing incisions</w:t>
            </w:r>
          </w:p>
        </w:tc>
        <w:tc>
          <w:tcPr>
            <w:tcW w:w="303" w:type="pct"/>
            <w:vAlign w:val="center"/>
          </w:tcPr>
          <w:p w14:paraId="4234012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 mm above the CEJ</w:t>
            </w:r>
          </w:p>
        </w:tc>
        <w:tc>
          <w:tcPr>
            <w:tcW w:w="238" w:type="pct"/>
            <w:vAlign w:val="center"/>
          </w:tcPr>
          <w:p w14:paraId="601E522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092D826D" w14:textId="77777777" w:rsidR="004E5479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  <w:p w14:paraId="0643439F" w14:textId="0D23AF77" w:rsidR="005B19A7" w:rsidRPr="00860A1F" w:rsidRDefault="005B19A7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sz w:val="12"/>
                <w:szCs w:val="12"/>
                <w:lang w:val="en-GB"/>
              </w:rPr>
              <w:t>no periosteum</w:t>
            </w:r>
          </w:p>
        </w:tc>
        <w:tc>
          <w:tcPr>
            <w:tcW w:w="361" w:type="pct"/>
            <w:vAlign w:val="center"/>
          </w:tcPr>
          <w:p w14:paraId="5D85D1D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71D1512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</w:t>
            </w:r>
          </w:p>
        </w:tc>
        <w:tc>
          <w:tcPr>
            <w:tcW w:w="377" w:type="pct"/>
            <w:vAlign w:val="center"/>
          </w:tcPr>
          <w:p w14:paraId="0623D3D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 &amp; recontouring</w:t>
            </w:r>
          </w:p>
        </w:tc>
        <w:tc>
          <w:tcPr>
            <w:tcW w:w="231" w:type="pct"/>
            <w:vAlign w:val="center"/>
          </w:tcPr>
          <w:p w14:paraId="2781895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2F7E799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220C5FE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4FC872B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4 days</w:t>
            </w:r>
          </w:p>
        </w:tc>
        <w:tc>
          <w:tcPr>
            <w:tcW w:w="245" w:type="pct"/>
            <w:vAlign w:val="center"/>
          </w:tcPr>
          <w:p w14:paraId="57E5C71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89" w:type="pct"/>
            <w:vAlign w:val="center"/>
          </w:tcPr>
          <w:p w14:paraId="2513E42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re-instructions</w:t>
            </w:r>
          </w:p>
        </w:tc>
      </w:tr>
      <w:tr w:rsidR="002047C6" w:rsidRPr="00860A1F" w14:paraId="69A94F7A" w14:textId="77777777" w:rsidTr="005353AF">
        <w:tc>
          <w:tcPr>
            <w:tcW w:w="269" w:type="pct"/>
            <w:vAlign w:val="center"/>
          </w:tcPr>
          <w:p w14:paraId="662B09A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Tavelli et al. (2019)</w:t>
            </w:r>
          </w:p>
        </w:tc>
        <w:tc>
          <w:tcPr>
            <w:tcW w:w="333" w:type="pct"/>
            <w:vAlign w:val="center"/>
          </w:tcPr>
          <w:p w14:paraId="1C1ECA5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GT at BL, phenotype at FE</w:t>
            </w:r>
          </w:p>
        </w:tc>
        <w:tc>
          <w:tcPr>
            <w:tcW w:w="216" w:type="pct"/>
            <w:vAlign w:val="center"/>
          </w:tcPr>
          <w:p w14:paraId="6445A16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5E4CF96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4A08C53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4D830F9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 mm above the CEJ</w:t>
            </w:r>
          </w:p>
        </w:tc>
        <w:tc>
          <w:tcPr>
            <w:tcW w:w="1256" w:type="pct"/>
            <w:gridSpan w:val="4"/>
            <w:vAlign w:val="center"/>
          </w:tcPr>
          <w:p w14:paraId="37FB208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t relevant (no CTG)</w:t>
            </w:r>
          </w:p>
        </w:tc>
        <w:tc>
          <w:tcPr>
            <w:tcW w:w="377" w:type="pct"/>
            <w:vAlign w:val="center"/>
          </w:tcPr>
          <w:p w14:paraId="381BA5B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,  recontouring &amp; 24% EDTA</w:t>
            </w:r>
          </w:p>
        </w:tc>
        <w:tc>
          <w:tcPr>
            <w:tcW w:w="231" w:type="pct"/>
            <w:vAlign w:val="center"/>
          </w:tcPr>
          <w:p w14:paraId="17B26DE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-</w:t>
            </w:r>
          </w:p>
        </w:tc>
        <w:tc>
          <w:tcPr>
            <w:tcW w:w="340" w:type="pct"/>
            <w:vAlign w:val="center"/>
          </w:tcPr>
          <w:p w14:paraId="332EDE6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 NCCL</w:t>
            </w:r>
          </w:p>
        </w:tc>
        <w:tc>
          <w:tcPr>
            <w:tcW w:w="195" w:type="pct"/>
            <w:vAlign w:val="center"/>
          </w:tcPr>
          <w:p w14:paraId="28170B0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-</w:t>
            </w:r>
          </w:p>
        </w:tc>
        <w:tc>
          <w:tcPr>
            <w:tcW w:w="317" w:type="pct"/>
            <w:vAlign w:val="center"/>
          </w:tcPr>
          <w:p w14:paraId="170FF8A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4 days</w:t>
            </w:r>
          </w:p>
        </w:tc>
        <w:tc>
          <w:tcPr>
            <w:tcW w:w="245" w:type="pct"/>
            <w:vAlign w:val="center"/>
          </w:tcPr>
          <w:p w14:paraId="5AC3972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≥ 2x/year</w:t>
            </w:r>
          </w:p>
        </w:tc>
        <w:tc>
          <w:tcPr>
            <w:tcW w:w="289" w:type="pct"/>
            <w:vAlign w:val="center"/>
          </w:tcPr>
          <w:p w14:paraId="1C89B31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9A3891" w:rsidRPr="005B19A7" w14:paraId="4E7E6DC3" w14:textId="77777777" w:rsidTr="009A3891">
        <w:tc>
          <w:tcPr>
            <w:tcW w:w="5000" w:type="pct"/>
            <w:gridSpan w:val="17"/>
            <w:shd w:val="clear" w:color="auto" w:fill="808080" w:themeFill="background1" w:themeFillShade="80"/>
            <w:vAlign w:val="center"/>
          </w:tcPr>
          <w:p w14:paraId="3F44D3CE" w14:textId="14BFEB0A" w:rsidR="004E5479" w:rsidRPr="00860A1F" w:rsidRDefault="004E5479" w:rsidP="003E029E">
            <w:pPr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Multiple </w:t>
            </w:r>
            <w:r w:rsidR="0064429C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gingival </w:t>
            </w: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>recessions with Miller class I/II/III</w:t>
            </w:r>
          </w:p>
        </w:tc>
      </w:tr>
      <w:tr w:rsidR="002047C6" w:rsidRPr="00860A1F" w14:paraId="73437583" w14:textId="77777777" w:rsidTr="005353AF">
        <w:tc>
          <w:tcPr>
            <w:tcW w:w="269" w:type="pct"/>
            <w:vAlign w:val="center"/>
          </w:tcPr>
          <w:p w14:paraId="1184A88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ini-Prato et al. (2010)</w:t>
            </w:r>
          </w:p>
        </w:tc>
        <w:tc>
          <w:tcPr>
            <w:tcW w:w="333" w:type="pct"/>
            <w:vAlign w:val="center"/>
          </w:tcPr>
          <w:p w14:paraId="2942A8D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7D546A3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2A7AC01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94" w:type="pct"/>
            <w:vAlign w:val="center"/>
          </w:tcPr>
          <w:p w14:paraId="422796D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with &amp; without vertical releasing incisions</w:t>
            </w:r>
          </w:p>
        </w:tc>
        <w:tc>
          <w:tcPr>
            <w:tcW w:w="303" w:type="pct"/>
            <w:vAlign w:val="center"/>
          </w:tcPr>
          <w:p w14:paraId="03D3365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bove the CEJ</w:t>
            </w:r>
          </w:p>
        </w:tc>
        <w:tc>
          <w:tcPr>
            <w:tcW w:w="238" w:type="pct"/>
            <w:vAlign w:val="center"/>
          </w:tcPr>
          <w:p w14:paraId="58D9495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22DFEB0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</w:tc>
        <w:tc>
          <w:tcPr>
            <w:tcW w:w="361" w:type="pct"/>
            <w:vAlign w:val="center"/>
          </w:tcPr>
          <w:p w14:paraId="0348EDA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1FD2AFC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</w:t>
            </w:r>
          </w:p>
        </w:tc>
        <w:tc>
          <w:tcPr>
            <w:tcW w:w="377" w:type="pct"/>
            <w:vAlign w:val="center"/>
          </w:tcPr>
          <w:p w14:paraId="70AF674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</w:t>
            </w:r>
          </w:p>
        </w:tc>
        <w:tc>
          <w:tcPr>
            <w:tcW w:w="231" w:type="pct"/>
            <w:vAlign w:val="center"/>
          </w:tcPr>
          <w:p w14:paraId="1418E4E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ll identifiable</w:t>
            </w:r>
          </w:p>
        </w:tc>
        <w:tc>
          <w:tcPr>
            <w:tcW w:w="340" w:type="pct"/>
            <w:vAlign w:val="center"/>
          </w:tcPr>
          <w:p w14:paraId="1A1360D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≤ 1 mm at the CEJ</w:t>
            </w:r>
          </w:p>
        </w:tc>
        <w:tc>
          <w:tcPr>
            <w:tcW w:w="195" w:type="pct"/>
            <w:vAlign w:val="center"/>
          </w:tcPr>
          <w:p w14:paraId="747704E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1503E1D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7 days</w:t>
            </w:r>
          </w:p>
        </w:tc>
        <w:tc>
          <w:tcPr>
            <w:tcW w:w="245" w:type="pct"/>
            <w:vAlign w:val="center"/>
          </w:tcPr>
          <w:p w14:paraId="50FCD44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x/year</w:t>
            </w:r>
          </w:p>
        </w:tc>
        <w:tc>
          <w:tcPr>
            <w:tcW w:w="289" w:type="pct"/>
            <w:vAlign w:val="center"/>
          </w:tcPr>
          <w:p w14:paraId="0E69288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9A3891" w:rsidRPr="005B19A7" w14:paraId="0CD34F72" w14:textId="77777777" w:rsidTr="009A3891">
        <w:tc>
          <w:tcPr>
            <w:tcW w:w="5000" w:type="pct"/>
            <w:gridSpan w:val="17"/>
            <w:shd w:val="clear" w:color="auto" w:fill="808080" w:themeFill="background1" w:themeFillShade="80"/>
            <w:vAlign w:val="center"/>
          </w:tcPr>
          <w:p w14:paraId="333ED738" w14:textId="21A8A418" w:rsidR="004E5479" w:rsidRPr="00860A1F" w:rsidRDefault="004E5479" w:rsidP="003E029E">
            <w:pPr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Single and multiple </w:t>
            </w:r>
            <w:r w:rsidR="0064429C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 xml:space="preserve">gingival </w:t>
            </w:r>
            <w:r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>recessions mixed with Miller class I/</w:t>
            </w:r>
            <w:r w:rsidR="00F2095A" w:rsidRPr="00860A1F">
              <w:rPr>
                <w:rFonts w:ascii="Calibri Light" w:hAnsi="Calibri Light" w:cs="Calibri Light"/>
                <w:b/>
                <w:bCs/>
                <w:color w:val="FFFFFF" w:themeColor="background1"/>
                <w:sz w:val="12"/>
                <w:szCs w:val="12"/>
                <w:lang w:val="en-GB"/>
              </w:rPr>
              <w:t>II</w:t>
            </w:r>
          </w:p>
        </w:tc>
      </w:tr>
      <w:tr w:rsidR="002047C6" w:rsidRPr="00860A1F" w14:paraId="7C8BBD7A" w14:textId="77777777" w:rsidTr="005353AF">
        <w:tc>
          <w:tcPr>
            <w:tcW w:w="269" w:type="pct"/>
            <w:vAlign w:val="center"/>
          </w:tcPr>
          <w:p w14:paraId="66DB8D9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olantonio et al. (1997)</w:t>
            </w:r>
          </w:p>
        </w:tc>
        <w:tc>
          <w:tcPr>
            <w:tcW w:w="333" w:type="pct"/>
            <w:vAlign w:val="center"/>
          </w:tcPr>
          <w:p w14:paraId="0FD396C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434BF74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545963D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0457DFD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3A31E49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t the level of the CEJ</w:t>
            </w:r>
          </w:p>
        </w:tc>
        <w:tc>
          <w:tcPr>
            <w:tcW w:w="238" w:type="pct"/>
            <w:vAlign w:val="center"/>
          </w:tcPr>
          <w:p w14:paraId="271B26E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57B0790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</w:tc>
        <w:tc>
          <w:tcPr>
            <w:tcW w:w="361" w:type="pct"/>
            <w:vAlign w:val="center"/>
          </w:tcPr>
          <w:p w14:paraId="281F1CB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4C9C796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vered as much as possible</w:t>
            </w:r>
          </w:p>
        </w:tc>
        <w:tc>
          <w:tcPr>
            <w:tcW w:w="377" w:type="pct"/>
            <w:vAlign w:val="center"/>
          </w:tcPr>
          <w:p w14:paraId="29EA731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</w:t>
            </w:r>
          </w:p>
        </w:tc>
        <w:tc>
          <w:tcPr>
            <w:tcW w:w="231" w:type="pct"/>
            <w:vAlign w:val="center"/>
          </w:tcPr>
          <w:p w14:paraId="224DC07A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1BDDC59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25F2E1D7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71CECBB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7-10 days</w:t>
            </w:r>
          </w:p>
        </w:tc>
        <w:tc>
          <w:tcPr>
            <w:tcW w:w="245" w:type="pct"/>
            <w:vAlign w:val="center"/>
          </w:tcPr>
          <w:p w14:paraId="256A512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4x/year</w:t>
            </w:r>
          </w:p>
        </w:tc>
        <w:tc>
          <w:tcPr>
            <w:tcW w:w="289" w:type="pct"/>
            <w:vAlign w:val="center"/>
          </w:tcPr>
          <w:p w14:paraId="7AB7E9A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ontrolled throughout the study</w:t>
            </w:r>
          </w:p>
        </w:tc>
      </w:tr>
      <w:tr w:rsidR="002047C6" w:rsidRPr="00860A1F" w14:paraId="147E4218" w14:textId="77777777" w:rsidTr="005353AF">
        <w:tc>
          <w:tcPr>
            <w:tcW w:w="269" w:type="pct"/>
            <w:vAlign w:val="center"/>
          </w:tcPr>
          <w:p w14:paraId="5D09EC5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Dominiak et al. (2006)</w:t>
            </w:r>
          </w:p>
        </w:tc>
        <w:tc>
          <w:tcPr>
            <w:tcW w:w="333" w:type="pct"/>
            <w:vAlign w:val="center"/>
          </w:tcPr>
          <w:p w14:paraId="60BBDE6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 in 2 groups</w:t>
            </w:r>
          </w:p>
        </w:tc>
        <w:tc>
          <w:tcPr>
            <w:tcW w:w="216" w:type="pct"/>
            <w:vAlign w:val="center"/>
          </w:tcPr>
          <w:p w14:paraId="2250F73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335" w:type="pct"/>
            <w:vAlign w:val="center"/>
          </w:tcPr>
          <w:p w14:paraId="17296109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297C5E8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03" w:type="pct"/>
            <w:vAlign w:val="center"/>
          </w:tcPr>
          <w:p w14:paraId="2342323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38" w:type="pct"/>
            <w:vAlign w:val="center"/>
          </w:tcPr>
          <w:p w14:paraId="3D8E0A8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94" w:type="pct"/>
            <w:vAlign w:val="center"/>
          </w:tcPr>
          <w:p w14:paraId="0D37AC8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1" w:type="pct"/>
            <w:vAlign w:val="center"/>
          </w:tcPr>
          <w:p w14:paraId="2BE165D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010CE3E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77" w:type="pct"/>
            <w:vAlign w:val="center"/>
          </w:tcPr>
          <w:p w14:paraId="669056A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 &amp; recontouring</w:t>
            </w:r>
          </w:p>
        </w:tc>
        <w:tc>
          <w:tcPr>
            <w:tcW w:w="231" w:type="pct"/>
            <w:vAlign w:val="center"/>
          </w:tcPr>
          <w:p w14:paraId="4A5A46C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0459FF0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0B98CAD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7FAA6F2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45" w:type="pct"/>
            <w:vAlign w:val="center"/>
          </w:tcPr>
          <w:p w14:paraId="4876E4DD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89" w:type="pct"/>
            <w:vAlign w:val="center"/>
          </w:tcPr>
          <w:p w14:paraId="1436C708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2047C6" w:rsidRPr="005B19A7" w14:paraId="0891D2A4" w14:textId="77777777" w:rsidTr="005353AF">
        <w:tc>
          <w:tcPr>
            <w:tcW w:w="269" w:type="pct"/>
            <w:vAlign w:val="center"/>
          </w:tcPr>
          <w:p w14:paraId="4BB0979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lastRenderedPageBreak/>
              <w:t>Moslemi et al. (2011)</w:t>
            </w:r>
          </w:p>
        </w:tc>
        <w:tc>
          <w:tcPr>
            <w:tcW w:w="333" w:type="pct"/>
            <w:vAlign w:val="center"/>
          </w:tcPr>
          <w:p w14:paraId="50B4E84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473EE260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335" w:type="pct"/>
            <w:vAlign w:val="center"/>
          </w:tcPr>
          <w:p w14:paraId="527F51C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7970C4AF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763670C5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t the level of the CEJ</w:t>
            </w:r>
          </w:p>
        </w:tc>
        <w:tc>
          <w:tcPr>
            <w:tcW w:w="238" w:type="pct"/>
            <w:vAlign w:val="center"/>
          </w:tcPr>
          <w:p w14:paraId="219137DE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94" w:type="pct"/>
            <w:vAlign w:val="center"/>
          </w:tcPr>
          <w:p w14:paraId="5B1914B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1" w:type="pct"/>
            <w:vAlign w:val="center"/>
          </w:tcPr>
          <w:p w14:paraId="6C3BAA5B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-3 mm</w:t>
            </w:r>
          </w:p>
        </w:tc>
        <w:tc>
          <w:tcPr>
            <w:tcW w:w="363" w:type="pct"/>
            <w:vAlign w:val="center"/>
          </w:tcPr>
          <w:p w14:paraId="4803600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77" w:type="pct"/>
            <w:vAlign w:val="center"/>
          </w:tcPr>
          <w:p w14:paraId="4487562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</w:t>
            </w:r>
          </w:p>
        </w:tc>
        <w:tc>
          <w:tcPr>
            <w:tcW w:w="231" w:type="pct"/>
            <w:vAlign w:val="center"/>
          </w:tcPr>
          <w:p w14:paraId="17007102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06FC099C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ervical caries excluded</w:t>
            </w:r>
          </w:p>
        </w:tc>
        <w:tc>
          <w:tcPr>
            <w:tcW w:w="195" w:type="pct"/>
            <w:vAlign w:val="center"/>
          </w:tcPr>
          <w:p w14:paraId="0E095BC6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181273F4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45" w:type="pct"/>
            <w:vAlign w:val="center"/>
          </w:tcPr>
          <w:p w14:paraId="16F713E3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utine visits at GP</w:t>
            </w:r>
          </w:p>
        </w:tc>
        <w:tc>
          <w:tcPr>
            <w:tcW w:w="289" w:type="pct"/>
            <w:vAlign w:val="center"/>
          </w:tcPr>
          <w:p w14:paraId="1FC2A071" w14:textId="77777777" w:rsidR="004E5479" w:rsidRPr="00860A1F" w:rsidRDefault="004E5479" w:rsidP="00F84766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ssessment of the brushing technique at FE</w:t>
            </w:r>
          </w:p>
        </w:tc>
      </w:tr>
      <w:tr w:rsidR="002047C6" w:rsidRPr="00860A1F" w14:paraId="4D1AAD32" w14:textId="2EBA6530" w:rsidTr="005353AF">
        <w:tc>
          <w:tcPr>
            <w:tcW w:w="269" w:type="pct"/>
            <w:vAlign w:val="center"/>
          </w:tcPr>
          <w:p w14:paraId="296CF706" w14:textId="7938F376" w:rsidR="003E029E" w:rsidRPr="00860A1F" w:rsidRDefault="003E029E" w:rsidP="00B57AC8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</w:rPr>
              <w:t>Barootchi et al. (2019)</w:t>
            </w:r>
          </w:p>
        </w:tc>
        <w:tc>
          <w:tcPr>
            <w:tcW w:w="333" w:type="pct"/>
            <w:vAlign w:val="center"/>
          </w:tcPr>
          <w:p w14:paraId="53BF7013" w14:textId="4513EED0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16" w:type="pct"/>
            <w:vAlign w:val="center"/>
          </w:tcPr>
          <w:p w14:paraId="149AB5D0" w14:textId="0228E41D" w:rsidR="003E029E" w:rsidRPr="00860A1F" w:rsidRDefault="0099176E" w:rsidP="003E029E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35" w:type="pct"/>
            <w:vAlign w:val="center"/>
          </w:tcPr>
          <w:p w14:paraId="52000CBD" w14:textId="08517E28" w:rsidR="003E029E" w:rsidRPr="00860A1F" w:rsidRDefault="006A09D2" w:rsidP="003E029E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4B05CE10" w14:textId="374AF75A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o vertical releasing incisions</w:t>
            </w:r>
          </w:p>
        </w:tc>
        <w:tc>
          <w:tcPr>
            <w:tcW w:w="303" w:type="pct"/>
            <w:vAlign w:val="center"/>
          </w:tcPr>
          <w:p w14:paraId="35747146" w14:textId="78E88EFF" w:rsidR="003E029E" w:rsidRPr="00860A1F" w:rsidRDefault="008922ED" w:rsidP="003E029E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 xml:space="preserve">1 mm </w:t>
            </w:r>
            <w:r w:rsidR="00EC71C1"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bove</w:t>
            </w: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 xml:space="preserve"> the CEJ</w:t>
            </w:r>
          </w:p>
        </w:tc>
        <w:tc>
          <w:tcPr>
            <w:tcW w:w="238" w:type="pct"/>
            <w:vAlign w:val="center"/>
          </w:tcPr>
          <w:p w14:paraId="38BF1C19" w14:textId="4712C09F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3AAEDD82" w14:textId="77777777" w:rsidR="003E029E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  <w:p w14:paraId="16A5AE38" w14:textId="00618699" w:rsidR="005B19A7" w:rsidRPr="00860A1F" w:rsidRDefault="005B19A7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sz w:val="12"/>
                <w:szCs w:val="12"/>
                <w:lang w:val="en-GB"/>
              </w:rPr>
              <w:t>with periosteum</w:t>
            </w:r>
          </w:p>
        </w:tc>
        <w:tc>
          <w:tcPr>
            <w:tcW w:w="361" w:type="pct"/>
            <w:vAlign w:val="center"/>
          </w:tcPr>
          <w:p w14:paraId="47F43AA9" w14:textId="217C8FF4" w:rsidR="003E029E" w:rsidRPr="00860A1F" w:rsidRDefault="008922ED" w:rsidP="003E029E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63" w:type="pct"/>
            <w:vAlign w:val="center"/>
          </w:tcPr>
          <w:p w14:paraId="67FC598C" w14:textId="71CC5C0C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TG covered, CTG with epithelial collar exposed</w:t>
            </w:r>
          </w:p>
        </w:tc>
        <w:tc>
          <w:tcPr>
            <w:tcW w:w="377" w:type="pct"/>
            <w:vAlign w:val="center"/>
          </w:tcPr>
          <w:p w14:paraId="6D196A97" w14:textId="5141265A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 &amp; recontouring</w:t>
            </w:r>
          </w:p>
        </w:tc>
        <w:tc>
          <w:tcPr>
            <w:tcW w:w="231" w:type="pct"/>
            <w:vAlign w:val="center"/>
          </w:tcPr>
          <w:p w14:paraId="031B114E" w14:textId="66D75FD1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40" w:type="pct"/>
            <w:vAlign w:val="center"/>
          </w:tcPr>
          <w:p w14:paraId="407386EC" w14:textId="2A10C429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0DDAFD94" w14:textId="651A398E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65429B18" w14:textId="16214F4A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0-14 days</w:t>
            </w:r>
          </w:p>
        </w:tc>
        <w:tc>
          <w:tcPr>
            <w:tcW w:w="245" w:type="pct"/>
            <w:vAlign w:val="center"/>
          </w:tcPr>
          <w:p w14:paraId="5E18981D" w14:textId="657C9512" w:rsidR="003E029E" w:rsidRPr="00860A1F" w:rsidRDefault="003E029E" w:rsidP="00182BE9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-3x/year</w:t>
            </w:r>
          </w:p>
        </w:tc>
        <w:tc>
          <w:tcPr>
            <w:tcW w:w="289" w:type="pct"/>
            <w:vAlign w:val="center"/>
          </w:tcPr>
          <w:p w14:paraId="3FC8BBD4" w14:textId="64BC32FD" w:rsidR="003E029E" w:rsidRPr="00860A1F" w:rsidRDefault="008922ED" w:rsidP="003E029E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</w:tr>
      <w:tr w:rsidR="002047C6" w:rsidRPr="005B19A7" w14:paraId="7D4558B2" w14:textId="552D901C" w:rsidTr="005353AF">
        <w:tc>
          <w:tcPr>
            <w:tcW w:w="269" w:type="pct"/>
            <w:vAlign w:val="center"/>
          </w:tcPr>
          <w:p w14:paraId="651B0983" w14:textId="08633BF4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etsos et al. (20</w:t>
            </w:r>
            <w:r w:rsidR="00433787"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0</w:t>
            </w: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)</w:t>
            </w:r>
          </w:p>
        </w:tc>
        <w:tc>
          <w:tcPr>
            <w:tcW w:w="333" w:type="pct"/>
            <w:vAlign w:val="center"/>
          </w:tcPr>
          <w:p w14:paraId="238A694A" w14:textId="1B3FD1BD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216" w:type="pct"/>
            <w:vAlign w:val="center"/>
          </w:tcPr>
          <w:p w14:paraId="2E939AD3" w14:textId="5EE52E69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335" w:type="pct"/>
            <w:vAlign w:val="center"/>
          </w:tcPr>
          <w:p w14:paraId="0AD07260" w14:textId="19324C83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ported</w:t>
            </w:r>
          </w:p>
        </w:tc>
        <w:tc>
          <w:tcPr>
            <w:tcW w:w="294" w:type="pct"/>
            <w:vAlign w:val="center"/>
          </w:tcPr>
          <w:p w14:paraId="3A0E0994" w14:textId="297BBB62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vertical releasing incisions</w:t>
            </w:r>
          </w:p>
        </w:tc>
        <w:tc>
          <w:tcPr>
            <w:tcW w:w="303" w:type="pct"/>
            <w:vAlign w:val="center"/>
          </w:tcPr>
          <w:p w14:paraId="519A50C4" w14:textId="77777777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Envelope pouch + CTG: below CEJ</w:t>
            </w:r>
          </w:p>
          <w:p w14:paraId="5FE9A1B3" w14:textId="4958BC50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CAF + GTR: NR</w:t>
            </w:r>
          </w:p>
        </w:tc>
        <w:tc>
          <w:tcPr>
            <w:tcW w:w="238" w:type="pct"/>
            <w:vAlign w:val="center"/>
          </w:tcPr>
          <w:p w14:paraId="47923B5F" w14:textId="7A8F20C8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palate</w:t>
            </w:r>
          </w:p>
        </w:tc>
        <w:tc>
          <w:tcPr>
            <w:tcW w:w="294" w:type="pct"/>
            <w:vAlign w:val="center"/>
          </w:tcPr>
          <w:p w14:paraId="05E2B596" w14:textId="77777777" w:rsidR="0051612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split-flap</w:t>
            </w:r>
          </w:p>
          <w:p w14:paraId="4FFC85BA" w14:textId="0C50D085" w:rsidR="005B19A7" w:rsidRPr="00860A1F" w:rsidRDefault="005B19A7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>
              <w:rPr>
                <w:rFonts w:ascii="Calibri Light" w:hAnsi="Calibri Light" w:cs="Calibri Light"/>
                <w:sz w:val="12"/>
                <w:szCs w:val="12"/>
                <w:lang w:val="en-GB"/>
              </w:rPr>
              <w:t>no periosteum</w:t>
            </w:r>
          </w:p>
        </w:tc>
        <w:tc>
          <w:tcPr>
            <w:tcW w:w="361" w:type="pct"/>
            <w:vAlign w:val="center"/>
          </w:tcPr>
          <w:p w14:paraId="6C913869" w14:textId="3BE6D6EA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2 mm</w:t>
            </w:r>
          </w:p>
        </w:tc>
        <w:tc>
          <w:tcPr>
            <w:tcW w:w="363" w:type="pct"/>
            <w:vAlign w:val="center"/>
          </w:tcPr>
          <w:p w14:paraId="5138F9CC" w14:textId="6FA01D4E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exposed</w:t>
            </w:r>
          </w:p>
        </w:tc>
        <w:tc>
          <w:tcPr>
            <w:tcW w:w="377" w:type="pct"/>
            <w:vAlign w:val="center"/>
          </w:tcPr>
          <w:p w14:paraId="25A2FEB9" w14:textId="7F0573C4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oot planing</w:t>
            </w:r>
          </w:p>
        </w:tc>
        <w:tc>
          <w:tcPr>
            <w:tcW w:w="231" w:type="pct"/>
            <w:vAlign w:val="center"/>
          </w:tcPr>
          <w:p w14:paraId="7912C3FD" w14:textId="0C502D9F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all identifiable</w:t>
            </w:r>
          </w:p>
        </w:tc>
        <w:tc>
          <w:tcPr>
            <w:tcW w:w="340" w:type="pct"/>
            <w:vAlign w:val="center"/>
          </w:tcPr>
          <w:p w14:paraId="5FF5B75F" w14:textId="04E00DE1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195" w:type="pct"/>
            <w:vAlign w:val="center"/>
          </w:tcPr>
          <w:p w14:paraId="0C3E2479" w14:textId="4C82C43E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NR</w:t>
            </w:r>
          </w:p>
        </w:tc>
        <w:tc>
          <w:tcPr>
            <w:tcW w:w="317" w:type="pct"/>
            <w:vAlign w:val="center"/>
          </w:tcPr>
          <w:p w14:paraId="27ADF436" w14:textId="2650FBA3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10 days</w:t>
            </w:r>
          </w:p>
        </w:tc>
        <w:tc>
          <w:tcPr>
            <w:tcW w:w="245" w:type="pct"/>
            <w:vAlign w:val="center"/>
          </w:tcPr>
          <w:p w14:paraId="61479B27" w14:textId="35AD07C8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until 24 months, then not regular at GP</w:t>
            </w:r>
          </w:p>
        </w:tc>
        <w:tc>
          <w:tcPr>
            <w:tcW w:w="289" w:type="pct"/>
            <w:vAlign w:val="center"/>
          </w:tcPr>
          <w:p w14:paraId="4FFE6A2C" w14:textId="0B7858B8" w:rsidR="0051612F" w:rsidRPr="00860A1F" w:rsidRDefault="0051612F" w:rsidP="0051612F">
            <w:pPr>
              <w:rPr>
                <w:rFonts w:ascii="Calibri Light" w:hAnsi="Calibri Light" w:cs="Calibri Light"/>
                <w:sz w:val="12"/>
                <w:szCs w:val="12"/>
                <w:lang w:val="en-GB"/>
              </w:rPr>
            </w:pPr>
            <w:r w:rsidRPr="00860A1F">
              <w:rPr>
                <w:rFonts w:ascii="Calibri Light" w:hAnsi="Calibri Light" w:cs="Calibri Light"/>
                <w:sz w:val="12"/>
                <w:szCs w:val="12"/>
                <w:lang w:val="en-GB"/>
              </w:rPr>
              <w:t>regular re-instructions only until 24 months</w:t>
            </w:r>
          </w:p>
        </w:tc>
      </w:tr>
      <w:tr w:rsidR="002047C6" w:rsidRPr="00A94688" w14:paraId="543ACA64" w14:textId="77777777" w:rsidTr="005353AF">
        <w:tc>
          <w:tcPr>
            <w:tcW w:w="269" w:type="pct"/>
            <w:shd w:val="clear" w:color="auto" w:fill="F2F2F2" w:themeFill="background1" w:themeFillShade="F2"/>
            <w:vAlign w:val="center"/>
          </w:tcPr>
          <w:p w14:paraId="177FD127" w14:textId="77777777" w:rsidR="00B150C2" w:rsidRPr="00A94688" w:rsidRDefault="007B00DB" w:rsidP="0051612F">
            <w:pPr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Frequency of N</w:t>
            </w:r>
            <w:r w:rsidR="00B150C2"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R</w:t>
            </w:r>
          </w:p>
          <w:p w14:paraId="05FEDB55" w14:textId="74A73B85" w:rsidR="007B00DB" w:rsidRPr="00A94688" w:rsidRDefault="00B150C2" w:rsidP="0051612F">
            <w:pPr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[</w:t>
            </w:r>
            <w:r w:rsidR="009649ED"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n (%)</w:t>
            </w: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]</w:t>
            </w:r>
          </w:p>
        </w:tc>
        <w:tc>
          <w:tcPr>
            <w:tcW w:w="333" w:type="pct"/>
            <w:shd w:val="clear" w:color="auto" w:fill="F2F2F2" w:themeFill="background1" w:themeFillShade="F2"/>
            <w:vAlign w:val="center"/>
          </w:tcPr>
          <w:p w14:paraId="4F687AE6" w14:textId="77777777" w:rsidR="009649ED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3/18</w:t>
            </w:r>
          </w:p>
          <w:p w14:paraId="1D310700" w14:textId="2D6323FD" w:rsidR="007B00DB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72.2)</w:t>
            </w:r>
          </w:p>
        </w:tc>
        <w:tc>
          <w:tcPr>
            <w:tcW w:w="216" w:type="pct"/>
            <w:shd w:val="clear" w:color="auto" w:fill="F2F2F2" w:themeFill="background1" w:themeFillShade="F2"/>
            <w:vAlign w:val="center"/>
          </w:tcPr>
          <w:p w14:paraId="7CE64A89" w14:textId="2EB3EA38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1/18</w:t>
            </w:r>
            <w:r w:rsidR="009649ED"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 xml:space="preserve"> (61.1)</w:t>
            </w:r>
          </w:p>
        </w:tc>
        <w:tc>
          <w:tcPr>
            <w:tcW w:w="335" w:type="pct"/>
            <w:shd w:val="clear" w:color="auto" w:fill="F2F2F2" w:themeFill="background1" w:themeFillShade="F2"/>
            <w:vAlign w:val="center"/>
          </w:tcPr>
          <w:p w14:paraId="03498169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/18</w:t>
            </w:r>
          </w:p>
          <w:p w14:paraId="29C66B2C" w14:textId="1694ACCF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787F48F3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/18</w:t>
            </w:r>
          </w:p>
          <w:p w14:paraId="3C0A4523" w14:textId="461E813F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303" w:type="pct"/>
            <w:shd w:val="clear" w:color="auto" w:fill="F2F2F2" w:themeFill="background1" w:themeFillShade="F2"/>
            <w:vAlign w:val="center"/>
          </w:tcPr>
          <w:p w14:paraId="137F1B78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/18</w:t>
            </w:r>
          </w:p>
          <w:p w14:paraId="710B147F" w14:textId="0E4D8B43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238" w:type="pct"/>
            <w:shd w:val="clear" w:color="auto" w:fill="F2F2F2" w:themeFill="background1" w:themeFillShade="F2"/>
            <w:vAlign w:val="center"/>
          </w:tcPr>
          <w:p w14:paraId="2A384F3D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2/14</w:t>
            </w:r>
          </w:p>
          <w:p w14:paraId="511E4299" w14:textId="72897B86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14.3)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12250444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5/14</w:t>
            </w:r>
          </w:p>
          <w:p w14:paraId="10EDC82B" w14:textId="0FA81F6F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35.7)</w:t>
            </w:r>
          </w:p>
        </w:tc>
        <w:tc>
          <w:tcPr>
            <w:tcW w:w="361" w:type="pct"/>
            <w:shd w:val="clear" w:color="auto" w:fill="F2F2F2" w:themeFill="background1" w:themeFillShade="F2"/>
            <w:vAlign w:val="center"/>
          </w:tcPr>
          <w:p w14:paraId="5DDB5989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9/14</w:t>
            </w:r>
          </w:p>
          <w:p w14:paraId="0D24D245" w14:textId="708D4D6B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64.3)</w:t>
            </w:r>
          </w:p>
        </w:tc>
        <w:tc>
          <w:tcPr>
            <w:tcW w:w="363" w:type="pct"/>
            <w:shd w:val="clear" w:color="auto" w:fill="F2F2F2" w:themeFill="background1" w:themeFillShade="F2"/>
            <w:vAlign w:val="center"/>
          </w:tcPr>
          <w:p w14:paraId="66F04DC1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4/14</w:t>
            </w:r>
          </w:p>
          <w:p w14:paraId="58A360D4" w14:textId="5B818354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28.6)</w:t>
            </w:r>
          </w:p>
        </w:tc>
        <w:tc>
          <w:tcPr>
            <w:tcW w:w="377" w:type="pct"/>
            <w:shd w:val="clear" w:color="auto" w:fill="F2F2F2" w:themeFill="background1" w:themeFillShade="F2"/>
            <w:vAlign w:val="center"/>
          </w:tcPr>
          <w:p w14:paraId="00969FC4" w14:textId="77777777" w:rsidR="007B00DB" w:rsidRPr="00A94688" w:rsidRDefault="007B00DB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/18</w:t>
            </w:r>
          </w:p>
          <w:p w14:paraId="0EC694F6" w14:textId="2D7BE5A4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5.6)</w:t>
            </w:r>
          </w:p>
        </w:tc>
        <w:tc>
          <w:tcPr>
            <w:tcW w:w="231" w:type="pct"/>
            <w:shd w:val="clear" w:color="auto" w:fill="F2F2F2" w:themeFill="background1" w:themeFillShade="F2"/>
            <w:vAlign w:val="center"/>
          </w:tcPr>
          <w:p w14:paraId="2F3212EF" w14:textId="77777777" w:rsidR="007B00DB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1/18</w:t>
            </w:r>
          </w:p>
          <w:p w14:paraId="734D6314" w14:textId="6755665A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61.1)</w:t>
            </w:r>
          </w:p>
        </w:tc>
        <w:tc>
          <w:tcPr>
            <w:tcW w:w="340" w:type="pct"/>
            <w:shd w:val="clear" w:color="auto" w:fill="F2F2F2" w:themeFill="background1" w:themeFillShade="F2"/>
            <w:vAlign w:val="center"/>
          </w:tcPr>
          <w:p w14:paraId="70EB56DC" w14:textId="77777777" w:rsidR="007B00DB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0/18</w:t>
            </w:r>
          </w:p>
          <w:p w14:paraId="7ADEDB91" w14:textId="392827F1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55.6)</w:t>
            </w:r>
          </w:p>
        </w:tc>
        <w:tc>
          <w:tcPr>
            <w:tcW w:w="195" w:type="pct"/>
            <w:shd w:val="clear" w:color="auto" w:fill="F2F2F2" w:themeFill="background1" w:themeFillShade="F2"/>
            <w:vAlign w:val="center"/>
          </w:tcPr>
          <w:p w14:paraId="5D461A7E" w14:textId="77777777" w:rsidR="007B00DB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17/18</w:t>
            </w:r>
          </w:p>
          <w:p w14:paraId="529A39B1" w14:textId="0735683B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94.4.)</w:t>
            </w:r>
          </w:p>
        </w:tc>
        <w:tc>
          <w:tcPr>
            <w:tcW w:w="317" w:type="pct"/>
            <w:shd w:val="clear" w:color="auto" w:fill="F2F2F2" w:themeFill="background1" w:themeFillShade="F2"/>
            <w:vAlign w:val="center"/>
          </w:tcPr>
          <w:p w14:paraId="518099F9" w14:textId="77777777" w:rsidR="007B00DB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7/18</w:t>
            </w:r>
          </w:p>
          <w:p w14:paraId="01A42A6C" w14:textId="2D1A3549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38.9)</w:t>
            </w:r>
          </w:p>
        </w:tc>
        <w:tc>
          <w:tcPr>
            <w:tcW w:w="245" w:type="pct"/>
            <w:shd w:val="clear" w:color="auto" w:fill="F2F2F2" w:themeFill="background1" w:themeFillShade="F2"/>
            <w:vAlign w:val="center"/>
          </w:tcPr>
          <w:p w14:paraId="44452A13" w14:textId="77777777" w:rsidR="007B00DB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4/18</w:t>
            </w:r>
          </w:p>
          <w:p w14:paraId="11FC3306" w14:textId="5C5C434C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22.2)</w:t>
            </w:r>
          </w:p>
        </w:tc>
        <w:tc>
          <w:tcPr>
            <w:tcW w:w="289" w:type="pct"/>
            <w:shd w:val="clear" w:color="auto" w:fill="F2F2F2" w:themeFill="background1" w:themeFillShade="F2"/>
            <w:vAlign w:val="center"/>
          </w:tcPr>
          <w:p w14:paraId="0C38EEB5" w14:textId="77777777" w:rsidR="007B00DB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9/18</w:t>
            </w:r>
          </w:p>
          <w:p w14:paraId="133E3318" w14:textId="3497899A" w:rsidR="009649ED" w:rsidRPr="00A94688" w:rsidRDefault="009649ED" w:rsidP="007B00DB">
            <w:pPr>
              <w:jc w:val="center"/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</w:pPr>
            <w:r w:rsidRPr="00A94688">
              <w:rPr>
                <w:rFonts w:ascii="Calibri Light" w:hAnsi="Calibri Light" w:cs="Calibri Light"/>
                <w:b/>
                <w:bCs/>
                <w:sz w:val="16"/>
                <w:szCs w:val="16"/>
                <w:lang w:val="en-GB"/>
              </w:rPr>
              <w:t>(50.0)</w:t>
            </w:r>
          </w:p>
        </w:tc>
      </w:tr>
    </w:tbl>
    <w:p w14:paraId="6DFA0BCF" w14:textId="640BA74E" w:rsidR="00287D39" w:rsidRPr="00860A1F" w:rsidRDefault="001A5E41">
      <w:pPr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</w:pPr>
      <w:r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 xml:space="preserve">BL, baseline; </w:t>
      </w:r>
      <w:r w:rsidR="00287D39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 xml:space="preserve">CAF, coronally advanced flap; CEJ, cemento-enamel junction; CTG, connective tissue graft; EDTA, ethylenediaminetetraacetic acid; FE, final evaluation; </w:t>
      </w:r>
      <w:r w:rsidR="008A6DA3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>GP, general practitioner</w:t>
      </w:r>
      <w:r w:rsidR="00E504BB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 xml:space="preserve">; </w:t>
      </w:r>
      <w:r w:rsidR="003A2039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 xml:space="preserve">KTW, keratinized tissue width; </w:t>
      </w:r>
      <w:r w:rsidR="00E504BB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>NCCL, non-carious cervical lesion</w:t>
      </w:r>
      <w:r w:rsidR="00287D39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>; NR, not reported; SPT, supportive periodontal treatment</w:t>
      </w:r>
      <w:r w:rsidR="0053143B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>; TUN, tunnel technique</w:t>
      </w:r>
      <w:r w:rsidR="008A6DA3" w:rsidRPr="00860A1F">
        <w:rPr>
          <w:rFonts w:ascii="Calibri Light" w:hAnsi="Calibri Light" w:cs="Calibri Light"/>
          <w:i/>
          <w:iCs/>
          <w:color w:val="000000" w:themeColor="text1"/>
          <w:sz w:val="12"/>
          <w:szCs w:val="12"/>
          <w:lang w:val="en-US"/>
        </w:rPr>
        <w:t>.</w:t>
      </w:r>
    </w:p>
    <w:sectPr w:rsidR="00287D39" w:rsidRPr="00860A1F" w:rsidSect="00DF15EA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5F957" w14:textId="77777777" w:rsidR="0065490C" w:rsidRDefault="0065490C" w:rsidP="00F27BCA">
      <w:r>
        <w:separator/>
      </w:r>
    </w:p>
  </w:endnote>
  <w:endnote w:type="continuationSeparator" w:id="0">
    <w:p w14:paraId="2D3DC14A" w14:textId="77777777" w:rsidR="0065490C" w:rsidRDefault="0065490C" w:rsidP="00F27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7F98EB" w14:textId="77777777" w:rsidR="0065490C" w:rsidRDefault="0065490C" w:rsidP="00F27BCA">
      <w:r>
        <w:separator/>
      </w:r>
    </w:p>
  </w:footnote>
  <w:footnote w:type="continuationSeparator" w:id="0">
    <w:p w14:paraId="74C86D32" w14:textId="77777777" w:rsidR="0065490C" w:rsidRDefault="0065490C" w:rsidP="00F27B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8AF6AEE"/>
    <w:multiLevelType w:val="multilevel"/>
    <w:tmpl w:val="EB280822"/>
    <w:lvl w:ilvl="0">
      <w:start w:val="1"/>
      <w:numFmt w:val="decimal"/>
      <w:lvlText w:val="%1.0"/>
      <w:lvlJc w:val="left"/>
      <w:pPr>
        <w:ind w:left="460" w:hanging="4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8" w:hanging="4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76" w:hanging="4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52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28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36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abstractNum w:abstractNumId="1" w15:restartNumberingAfterBreak="0">
    <w:nsid w:val="62995854"/>
    <w:multiLevelType w:val="hybridMultilevel"/>
    <w:tmpl w:val="330E2BE0"/>
    <w:lvl w:ilvl="0" w:tplc="76D2B408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5F11"/>
    <w:rsid w:val="00006478"/>
    <w:rsid w:val="00010732"/>
    <w:rsid w:val="00010B3E"/>
    <w:rsid w:val="000122DD"/>
    <w:rsid w:val="00013D6F"/>
    <w:rsid w:val="00016506"/>
    <w:rsid w:val="00020B7B"/>
    <w:rsid w:val="00022CCF"/>
    <w:rsid w:val="00026559"/>
    <w:rsid w:val="00030580"/>
    <w:rsid w:val="000327A6"/>
    <w:rsid w:val="0003348E"/>
    <w:rsid w:val="00034926"/>
    <w:rsid w:val="0003664A"/>
    <w:rsid w:val="000404FE"/>
    <w:rsid w:val="00040DA6"/>
    <w:rsid w:val="0004129E"/>
    <w:rsid w:val="00041CDE"/>
    <w:rsid w:val="000420D6"/>
    <w:rsid w:val="00043D8A"/>
    <w:rsid w:val="00044E07"/>
    <w:rsid w:val="00052B1D"/>
    <w:rsid w:val="00066825"/>
    <w:rsid w:val="00067097"/>
    <w:rsid w:val="0007067C"/>
    <w:rsid w:val="0007415B"/>
    <w:rsid w:val="00077CFD"/>
    <w:rsid w:val="00077EB5"/>
    <w:rsid w:val="000802B9"/>
    <w:rsid w:val="00083B22"/>
    <w:rsid w:val="00084D62"/>
    <w:rsid w:val="00084F2B"/>
    <w:rsid w:val="00086015"/>
    <w:rsid w:val="000866D2"/>
    <w:rsid w:val="00090BBD"/>
    <w:rsid w:val="00093B20"/>
    <w:rsid w:val="00095A46"/>
    <w:rsid w:val="000A408C"/>
    <w:rsid w:val="000B26C6"/>
    <w:rsid w:val="000B2822"/>
    <w:rsid w:val="000B3025"/>
    <w:rsid w:val="000B5833"/>
    <w:rsid w:val="000B5F1D"/>
    <w:rsid w:val="000B73A6"/>
    <w:rsid w:val="000B75FF"/>
    <w:rsid w:val="000C2DC2"/>
    <w:rsid w:val="000C513E"/>
    <w:rsid w:val="000C6F59"/>
    <w:rsid w:val="000D0A38"/>
    <w:rsid w:val="000D1F37"/>
    <w:rsid w:val="000D35F5"/>
    <w:rsid w:val="000D79F0"/>
    <w:rsid w:val="000D7A13"/>
    <w:rsid w:val="000D7BCE"/>
    <w:rsid w:val="000E6774"/>
    <w:rsid w:val="000F04BF"/>
    <w:rsid w:val="000F1E55"/>
    <w:rsid w:val="000F1F5E"/>
    <w:rsid w:val="000F437F"/>
    <w:rsid w:val="0010187A"/>
    <w:rsid w:val="00103225"/>
    <w:rsid w:val="00107E97"/>
    <w:rsid w:val="00115385"/>
    <w:rsid w:val="00120355"/>
    <w:rsid w:val="00122A99"/>
    <w:rsid w:val="00124ACA"/>
    <w:rsid w:val="001264A8"/>
    <w:rsid w:val="001304A1"/>
    <w:rsid w:val="00131079"/>
    <w:rsid w:val="00136EC9"/>
    <w:rsid w:val="00141EB2"/>
    <w:rsid w:val="00144CAE"/>
    <w:rsid w:val="00145E16"/>
    <w:rsid w:val="00146034"/>
    <w:rsid w:val="00147831"/>
    <w:rsid w:val="00147DF7"/>
    <w:rsid w:val="0015549D"/>
    <w:rsid w:val="001573E2"/>
    <w:rsid w:val="00164891"/>
    <w:rsid w:val="00166A7E"/>
    <w:rsid w:val="001676F7"/>
    <w:rsid w:val="00171041"/>
    <w:rsid w:val="00171989"/>
    <w:rsid w:val="00175735"/>
    <w:rsid w:val="00181D4C"/>
    <w:rsid w:val="0018255E"/>
    <w:rsid w:val="00182BE9"/>
    <w:rsid w:val="0018355E"/>
    <w:rsid w:val="00185638"/>
    <w:rsid w:val="001857B6"/>
    <w:rsid w:val="00187D7D"/>
    <w:rsid w:val="00191D36"/>
    <w:rsid w:val="00192112"/>
    <w:rsid w:val="001922CD"/>
    <w:rsid w:val="001938BB"/>
    <w:rsid w:val="00193ACE"/>
    <w:rsid w:val="00196109"/>
    <w:rsid w:val="00196D35"/>
    <w:rsid w:val="00197C50"/>
    <w:rsid w:val="001A09B0"/>
    <w:rsid w:val="001A2FF9"/>
    <w:rsid w:val="001A5E41"/>
    <w:rsid w:val="001A630C"/>
    <w:rsid w:val="001A774B"/>
    <w:rsid w:val="001B2931"/>
    <w:rsid w:val="001B7AD5"/>
    <w:rsid w:val="001C1674"/>
    <w:rsid w:val="001C39B8"/>
    <w:rsid w:val="001C5372"/>
    <w:rsid w:val="001C7A82"/>
    <w:rsid w:val="001D123D"/>
    <w:rsid w:val="001D18F1"/>
    <w:rsid w:val="001D78D3"/>
    <w:rsid w:val="001E478D"/>
    <w:rsid w:val="001E58A7"/>
    <w:rsid w:val="001F06CB"/>
    <w:rsid w:val="001F18D3"/>
    <w:rsid w:val="00204585"/>
    <w:rsid w:val="002047C6"/>
    <w:rsid w:val="00206D6E"/>
    <w:rsid w:val="00211213"/>
    <w:rsid w:val="00213860"/>
    <w:rsid w:val="00215E89"/>
    <w:rsid w:val="00217388"/>
    <w:rsid w:val="00221FE9"/>
    <w:rsid w:val="00223C59"/>
    <w:rsid w:val="002244B2"/>
    <w:rsid w:val="002276EC"/>
    <w:rsid w:val="0022775F"/>
    <w:rsid w:val="00227BBE"/>
    <w:rsid w:val="00231824"/>
    <w:rsid w:val="0023418E"/>
    <w:rsid w:val="00235375"/>
    <w:rsid w:val="00236AED"/>
    <w:rsid w:val="0024273F"/>
    <w:rsid w:val="002432CA"/>
    <w:rsid w:val="002438A6"/>
    <w:rsid w:val="00244377"/>
    <w:rsid w:val="002504FB"/>
    <w:rsid w:val="00254CB1"/>
    <w:rsid w:val="0025562E"/>
    <w:rsid w:val="0026332B"/>
    <w:rsid w:val="00264768"/>
    <w:rsid w:val="00265218"/>
    <w:rsid w:val="002667FB"/>
    <w:rsid w:val="00266CB8"/>
    <w:rsid w:val="00271B82"/>
    <w:rsid w:val="00274FED"/>
    <w:rsid w:val="00275B96"/>
    <w:rsid w:val="00282599"/>
    <w:rsid w:val="00285EA6"/>
    <w:rsid w:val="00287D39"/>
    <w:rsid w:val="002912B4"/>
    <w:rsid w:val="00291DFB"/>
    <w:rsid w:val="00293D90"/>
    <w:rsid w:val="00295FB2"/>
    <w:rsid w:val="002A1E16"/>
    <w:rsid w:val="002A30F2"/>
    <w:rsid w:val="002A40B5"/>
    <w:rsid w:val="002A4440"/>
    <w:rsid w:val="002A576C"/>
    <w:rsid w:val="002B1725"/>
    <w:rsid w:val="002B4102"/>
    <w:rsid w:val="002B5AB3"/>
    <w:rsid w:val="002B5FA2"/>
    <w:rsid w:val="002B6C5B"/>
    <w:rsid w:val="002C0040"/>
    <w:rsid w:val="002C07D8"/>
    <w:rsid w:val="002C2284"/>
    <w:rsid w:val="002C2A7E"/>
    <w:rsid w:val="002C6F7D"/>
    <w:rsid w:val="002D0C0F"/>
    <w:rsid w:val="002D14B1"/>
    <w:rsid w:val="002D432E"/>
    <w:rsid w:val="002D6800"/>
    <w:rsid w:val="002D73D9"/>
    <w:rsid w:val="002E2FFD"/>
    <w:rsid w:val="002E3884"/>
    <w:rsid w:val="002E4047"/>
    <w:rsid w:val="002E50AC"/>
    <w:rsid w:val="002E65AB"/>
    <w:rsid w:val="002F28ED"/>
    <w:rsid w:val="002F6F28"/>
    <w:rsid w:val="002F7AE7"/>
    <w:rsid w:val="00300856"/>
    <w:rsid w:val="00303422"/>
    <w:rsid w:val="00305DC7"/>
    <w:rsid w:val="00306CFC"/>
    <w:rsid w:val="0031071F"/>
    <w:rsid w:val="00316AC8"/>
    <w:rsid w:val="00316C06"/>
    <w:rsid w:val="0032709C"/>
    <w:rsid w:val="00334B00"/>
    <w:rsid w:val="003366EC"/>
    <w:rsid w:val="00340A2F"/>
    <w:rsid w:val="00344179"/>
    <w:rsid w:val="0034696B"/>
    <w:rsid w:val="003469D7"/>
    <w:rsid w:val="003545A9"/>
    <w:rsid w:val="00355D89"/>
    <w:rsid w:val="0036528E"/>
    <w:rsid w:val="00365AB5"/>
    <w:rsid w:val="00365D4A"/>
    <w:rsid w:val="003672D1"/>
    <w:rsid w:val="003677E1"/>
    <w:rsid w:val="00370211"/>
    <w:rsid w:val="00371ABD"/>
    <w:rsid w:val="00373A3F"/>
    <w:rsid w:val="00375A48"/>
    <w:rsid w:val="00377A14"/>
    <w:rsid w:val="00380FC5"/>
    <w:rsid w:val="003816D6"/>
    <w:rsid w:val="003819E2"/>
    <w:rsid w:val="00381F81"/>
    <w:rsid w:val="0038496E"/>
    <w:rsid w:val="003912B8"/>
    <w:rsid w:val="00392555"/>
    <w:rsid w:val="00395F8B"/>
    <w:rsid w:val="00396491"/>
    <w:rsid w:val="003A2039"/>
    <w:rsid w:val="003A2227"/>
    <w:rsid w:val="003A34D6"/>
    <w:rsid w:val="003A72F0"/>
    <w:rsid w:val="003B0530"/>
    <w:rsid w:val="003B51D6"/>
    <w:rsid w:val="003C0424"/>
    <w:rsid w:val="003C1219"/>
    <w:rsid w:val="003C29B1"/>
    <w:rsid w:val="003C4B17"/>
    <w:rsid w:val="003D079C"/>
    <w:rsid w:val="003D1169"/>
    <w:rsid w:val="003D26A8"/>
    <w:rsid w:val="003D2DAF"/>
    <w:rsid w:val="003D6530"/>
    <w:rsid w:val="003D6926"/>
    <w:rsid w:val="003D734F"/>
    <w:rsid w:val="003E029E"/>
    <w:rsid w:val="003E0F1E"/>
    <w:rsid w:val="003E231C"/>
    <w:rsid w:val="003E2BCE"/>
    <w:rsid w:val="003E3286"/>
    <w:rsid w:val="003E3335"/>
    <w:rsid w:val="003E4A86"/>
    <w:rsid w:val="003F0914"/>
    <w:rsid w:val="003F27EE"/>
    <w:rsid w:val="003F3195"/>
    <w:rsid w:val="003F3400"/>
    <w:rsid w:val="003F42E7"/>
    <w:rsid w:val="003F46D5"/>
    <w:rsid w:val="003F4736"/>
    <w:rsid w:val="003F4942"/>
    <w:rsid w:val="003F6108"/>
    <w:rsid w:val="003F7787"/>
    <w:rsid w:val="0040027A"/>
    <w:rsid w:val="0040291C"/>
    <w:rsid w:val="00402D2D"/>
    <w:rsid w:val="00403FF1"/>
    <w:rsid w:val="004046F0"/>
    <w:rsid w:val="0040584F"/>
    <w:rsid w:val="00406F7B"/>
    <w:rsid w:val="00407325"/>
    <w:rsid w:val="00407DC1"/>
    <w:rsid w:val="00411F18"/>
    <w:rsid w:val="00412602"/>
    <w:rsid w:val="00412B14"/>
    <w:rsid w:val="00414E39"/>
    <w:rsid w:val="00416EA6"/>
    <w:rsid w:val="0041768E"/>
    <w:rsid w:val="0042098D"/>
    <w:rsid w:val="0042438E"/>
    <w:rsid w:val="00424D6B"/>
    <w:rsid w:val="00427617"/>
    <w:rsid w:val="00427851"/>
    <w:rsid w:val="0043330A"/>
    <w:rsid w:val="00433787"/>
    <w:rsid w:val="00433DE6"/>
    <w:rsid w:val="00437299"/>
    <w:rsid w:val="004379E0"/>
    <w:rsid w:val="004415A7"/>
    <w:rsid w:val="00441D55"/>
    <w:rsid w:val="00445C9C"/>
    <w:rsid w:val="00450385"/>
    <w:rsid w:val="004513F3"/>
    <w:rsid w:val="00451D3B"/>
    <w:rsid w:val="00451DF1"/>
    <w:rsid w:val="004636CF"/>
    <w:rsid w:val="00465D03"/>
    <w:rsid w:val="004705FA"/>
    <w:rsid w:val="0047152C"/>
    <w:rsid w:val="00473240"/>
    <w:rsid w:val="00480160"/>
    <w:rsid w:val="00480868"/>
    <w:rsid w:val="00480EF0"/>
    <w:rsid w:val="004849AC"/>
    <w:rsid w:val="00487264"/>
    <w:rsid w:val="00493004"/>
    <w:rsid w:val="00493D12"/>
    <w:rsid w:val="00496190"/>
    <w:rsid w:val="0049732C"/>
    <w:rsid w:val="004A0CD7"/>
    <w:rsid w:val="004A1FE3"/>
    <w:rsid w:val="004A7817"/>
    <w:rsid w:val="004A7C1B"/>
    <w:rsid w:val="004B11CE"/>
    <w:rsid w:val="004B4BB0"/>
    <w:rsid w:val="004B6799"/>
    <w:rsid w:val="004D0EA7"/>
    <w:rsid w:val="004D2411"/>
    <w:rsid w:val="004D5200"/>
    <w:rsid w:val="004D6697"/>
    <w:rsid w:val="004D6BF3"/>
    <w:rsid w:val="004E0232"/>
    <w:rsid w:val="004E5479"/>
    <w:rsid w:val="004E626C"/>
    <w:rsid w:val="004F149A"/>
    <w:rsid w:val="004F4068"/>
    <w:rsid w:val="00501BC5"/>
    <w:rsid w:val="00503D09"/>
    <w:rsid w:val="00505272"/>
    <w:rsid w:val="005064A8"/>
    <w:rsid w:val="00507F98"/>
    <w:rsid w:val="00510FD8"/>
    <w:rsid w:val="00511A48"/>
    <w:rsid w:val="00513F91"/>
    <w:rsid w:val="00514A40"/>
    <w:rsid w:val="0051612F"/>
    <w:rsid w:val="00516AAD"/>
    <w:rsid w:val="00520868"/>
    <w:rsid w:val="00521C48"/>
    <w:rsid w:val="0052228E"/>
    <w:rsid w:val="005222D9"/>
    <w:rsid w:val="0052654E"/>
    <w:rsid w:val="00530620"/>
    <w:rsid w:val="0053143B"/>
    <w:rsid w:val="00534CFB"/>
    <w:rsid w:val="005353AF"/>
    <w:rsid w:val="005411D5"/>
    <w:rsid w:val="005437FB"/>
    <w:rsid w:val="00547817"/>
    <w:rsid w:val="00547B0E"/>
    <w:rsid w:val="0055392A"/>
    <w:rsid w:val="0056095E"/>
    <w:rsid w:val="00564D53"/>
    <w:rsid w:val="0056545F"/>
    <w:rsid w:val="00566A42"/>
    <w:rsid w:val="00567261"/>
    <w:rsid w:val="00567459"/>
    <w:rsid w:val="00573FA6"/>
    <w:rsid w:val="005767E7"/>
    <w:rsid w:val="0058060D"/>
    <w:rsid w:val="00580BDF"/>
    <w:rsid w:val="00582A91"/>
    <w:rsid w:val="00582CB6"/>
    <w:rsid w:val="005832C7"/>
    <w:rsid w:val="00583C8B"/>
    <w:rsid w:val="005915B6"/>
    <w:rsid w:val="005924BB"/>
    <w:rsid w:val="0059290E"/>
    <w:rsid w:val="005943CB"/>
    <w:rsid w:val="005A1795"/>
    <w:rsid w:val="005A6F3B"/>
    <w:rsid w:val="005A6F5A"/>
    <w:rsid w:val="005B156E"/>
    <w:rsid w:val="005B19A7"/>
    <w:rsid w:val="005B3FE5"/>
    <w:rsid w:val="005B4317"/>
    <w:rsid w:val="005C0539"/>
    <w:rsid w:val="005C137F"/>
    <w:rsid w:val="005C2514"/>
    <w:rsid w:val="005C47A2"/>
    <w:rsid w:val="005C4A68"/>
    <w:rsid w:val="005C63DD"/>
    <w:rsid w:val="005D17A7"/>
    <w:rsid w:val="005D35BA"/>
    <w:rsid w:val="005E27D4"/>
    <w:rsid w:val="005F120F"/>
    <w:rsid w:val="005F355A"/>
    <w:rsid w:val="005F3AF3"/>
    <w:rsid w:val="005F472E"/>
    <w:rsid w:val="006007EC"/>
    <w:rsid w:val="006014C3"/>
    <w:rsid w:val="0060674D"/>
    <w:rsid w:val="0060689A"/>
    <w:rsid w:val="00606BF5"/>
    <w:rsid w:val="006072F4"/>
    <w:rsid w:val="00607477"/>
    <w:rsid w:val="00617D74"/>
    <w:rsid w:val="006219C7"/>
    <w:rsid w:val="00621DCF"/>
    <w:rsid w:val="00630CB7"/>
    <w:rsid w:val="00635EE4"/>
    <w:rsid w:val="006369EE"/>
    <w:rsid w:val="00642078"/>
    <w:rsid w:val="0064429C"/>
    <w:rsid w:val="00645A05"/>
    <w:rsid w:val="0065094F"/>
    <w:rsid w:val="0065490C"/>
    <w:rsid w:val="00654C06"/>
    <w:rsid w:val="0065730D"/>
    <w:rsid w:val="0066264C"/>
    <w:rsid w:val="006631C0"/>
    <w:rsid w:val="0066551A"/>
    <w:rsid w:val="00666487"/>
    <w:rsid w:val="00670B58"/>
    <w:rsid w:val="00671B9A"/>
    <w:rsid w:val="00680E51"/>
    <w:rsid w:val="00681E1A"/>
    <w:rsid w:val="00684B5C"/>
    <w:rsid w:val="00697721"/>
    <w:rsid w:val="006A09D2"/>
    <w:rsid w:val="006A24F5"/>
    <w:rsid w:val="006A29A9"/>
    <w:rsid w:val="006A73B3"/>
    <w:rsid w:val="006B0186"/>
    <w:rsid w:val="006B10A4"/>
    <w:rsid w:val="006B1B91"/>
    <w:rsid w:val="006B316A"/>
    <w:rsid w:val="006B5383"/>
    <w:rsid w:val="006C13DC"/>
    <w:rsid w:val="006C1D50"/>
    <w:rsid w:val="006C29BA"/>
    <w:rsid w:val="006C29CA"/>
    <w:rsid w:val="006C49F2"/>
    <w:rsid w:val="006C70A7"/>
    <w:rsid w:val="006C7F1E"/>
    <w:rsid w:val="006D0D0F"/>
    <w:rsid w:val="006D2CB9"/>
    <w:rsid w:val="006D594A"/>
    <w:rsid w:val="006E149F"/>
    <w:rsid w:val="006E2FFB"/>
    <w:rsid w:val="006E34F1"/>
    <w:rsid w:val="006E5A9A"/>
    <w:rsid w:val="006E7E69"/>
    <w:rsid w:val="006F0DDF"/>
    <w:rsid w:val="006F1E34"/>
    <w:rsid w:val="006F1ED6"/>
    <w:rsid w:val="006F270B"/>
    <w:rsid w:val="006F38E8"/>
    <w:rsid w:val="006F5ADA"/>
    <w:rsid w:val="007006F9"/>
    <w:rsid w:val="007067D1"/>
    <w:rsid w:val="0071120D"/>
    <w:rsid w:val="00711971"/>
    <w:rsid w:val="00712111"/>
    <w:rsid w:val="0071393A"/>
    <w:rsid w:val="007148AC"/>
    <w:rsid w:val="0071501E"/>
    <w:rsid w:val="007163D1"/>
    <w:rsid w:val="00721500"/>
    <w:rsid w:val="007221FA"/>
    <w:rsid w:val="007275A8"/>
    <w:rsid w:val="007306C9"/>
    <w:rsid w:val="00732DAA"/>
    <w:rsid w:val="00734CE0"/>
    <w:rsid w:val="0073751C"/>
    <w:rsid w:val="00742663"/>
    <w:rsid w:val="00743226"/>
    <w:rsid w:val="00743A28"/>
    <w:rsid w:val="00746299"/>
    <w:rsid w:val="00746711"/>
    <w:rsid w:val="00746D53"/>
    <w:rsid w:val="00750ACF"/>
    <w:rsid w:val="00752056"/>
    <w:rsid w:val="00755912"/>
    <w:rsid w:val="00755922"/>
    <w:rsid w:val="0075598C"/>
    <w:rsid w:val="00755B41"/>
    <w:rsid w:val="00755DE6"/>
    <w:rsid w:val="0075714E"/>
    <w:rsid w:val="0076424E"/>
    <w:rsid w:val="00765259"/>
    <w:rsid w:val="00767A0D"/>
    <w:rsid w:val="00770C95"/>
    <w:rsid w:val="0077136E"/>
    <w:rsid w:val="00772C39"/>
    <w:rsid w:val="00773ED9"/>
    <w:rsid w:val="00774443"/>
    <w:rsid w:val="007771A3"/>
    <w:rsid w:val="007818DC"/>
    <w:rsid w:val="00781BF8"/>
    <w:rsid w:val="007845D1"/>
    <w:rsid w:val="007914C2"/>
    <w:rsid w:val="0079186C"/>
    <w:rsid w:val="00792B94"/>
    <w:rsid w:val="00797D97"/>
    <w:rsid w:val="007A0947"/>
    <w:rsid w:val="007A4DF6"/>
    <w:rsid w:val="007A5667"/>
    <w:rsid w:val="007A62FB"/>
    <w:rsid w:val="007A65D0"/>
    <w:rsid w:val="007A6ACF"/>
    <w:rsid w:val="007A6C7B"/>
    <w:rsid w:val="007B00DB"/>
    <w:rsid w:val="007B027E"/>
    <w:rsid w:val="007B574C"/>
    <w:rsid w:val="007C1EBF"/>
    <w:rsid w:val="007C3C8D"/>
    <w:rsid w:val="007C46F7"/>
    <w:rsid w:val="007C5C66"/>
    <w:rsid w:val="007C5FD9"/>
    <w:rsid w:val="007C77F4"/>
    <w:rsid w:val="007C7AB1"/>
    <w:rsid w:val="007D165F"/>
    <w:rsid w:val="007D3AF3"/>
    <w:rsid w:val="007E02C5"/>
    <w:rsid w:val="007E0B6A"/>
    <w:rsid w:val="007E18EC"/>
    <w:rsid w:val="007E1DB0"/>
    <w:rsid w:val="007E4218"/>
    <w:rsid w:val="007E44FD"/>
    <w:rsid w:val="007E68AE"/>
    <w:rsid w:val="007E753A"/>
    <w:rsid w:val="007F39B1"/>
    <w:rsid w:val="007F501B"/>
    <w:rsid w:val="007F6EB4"/>
    <w:rsid w:val="007F7405"/>
    <w:rsid w:val="007F7DC4"/>
    <w:rsid w:val="0080174D"/>
    <w:rsid w:val="00806BE3"/>
    <w:rsid w:val="0080743F"/>
    <w:rsid w:val="0081058E"/>
    <w:rsid w:val="0081178B"/>
    <w:rsid w:val="00812008"/>
    <w:rsid w:val="008145E6"/>
    <w:rsid w:val="00817656"/>
    <w:rsid w:val="00821A96"/>
    <w:rsid w:val="00826D3D"/>
    <w:rsid w:val="00827F28"/>
    <w:rsid w:val="00830AE2"/>
    <w:rsid w:val="00830D23"/>
    <w:rsid w:val="00832B8A"/>
    <w:rsid w:val="008339CE"/>
    <w:rsid w:val="00835E9C"/>
    <w:rsid w:val="0084274D"/>
    <w:rsid w:val="00842CC5"/>
    <w:rsid w:val="00845590"/>
    <w:rsid w:val="00845791"/>
    <w:rsid w:val="00847439"/>
    <w:rsid w:val="00852E52"/>
    <w:rsid w:val="008539A5"/>
    <w:rsid w:val="00854A8D"/>
    <w:rsid w:val="00855515"/>
    <w:rsid w:val="00856420"/>
    <w:rsid w:val="008609DA"/>
    <w:rsid w:val="00860A1F"/>
    <w:rsid w:val="00864774"/>
    <w:rsid w:val="00866C5F"/>
    <w:rsid w:val="00872710"/>
    <w:rsid w:val="0087311B"/>
    <w:rsid w:val="0087451F"/>
    <w:rsid w:val="0088052C"/>
    <w:rsid w:val="00880570"/>
    <w:rsid w:val="00880FC1"/>
    <w:rsid w:val="00882B51"/>
    <w:rsid w:val="00882D2F"/>
    <w:rsid w:val="00883A30"/>
    <w:rsid w:val="00885398"/>
    <w:rsid w:val="00886DE4"/>
    <w:rsid w:val="00887F3E"/>
    <w:rsid w:val="008922ED"/>
    <w:rsid w:val="00895E25"/>
    <w:rsid w:val="008965CB"/>
    <w:rsid w:val="008A1CB0"/>
    <w:rsid w:val="008A2633"/>
    <w:rsid w:val="008A3D3D"/>
    <w:rsid w:val="008A6DA3"/>
    <w:rsid w:val="008A7E3E"/>
    <w:rsid w:val="008B1975"/>
    <w:rsid w:val="008B23DB"/>
    <w:rsid w:val="008B3BCF"/>
    <w:rsid w:val="008B6B2D"/>
    <w:rsid w:val="008B7D8F"/>
    <w:rsid w:val="008C0C52"/>
    <w:rsid w:val="008C0FB7"/>
    <w:rsid w:val="008C2E32"/>
    <w:rsid w:val="008C3F7E"/>
    <w:rsid w:val="008C4EAA"/>
    <w:rsid w:val="008D1685"/>
    <w:rsid w:val="008D24FB"/>
    <w:rsid w:val="008D40C3"/>
    <w:rsid w:val="008D4238"/>
    <w:rsid w:val="008D4312"/>
    <w:rsid w:val="008D4AB8"/>
    <w:rsid w:val="008E3DB6"/>
    <w:rsid w:val="008E4C3A"/>
    <w:rsid w:val="008E50AA"/>
    <w:rsid w:val="008E7FAD"/>
    <w:rsid w:val="008F3C9C"/>
    <w:rsid w:val="008F4D8F"/>
    <w:rsid w:val="00905B2C"/>
    <w:rsid w:val="00906A53"/>
    <w:rsid w:val="00910C6F"/>
    <w:rsid w:val="009111EE"/>
    <w:rsid w:val="009124DF"/>
    <w:rsid w:val="00912836"/>
    <w:rsid w:val="009137B6"/>
    <w:rsid w:val="009148E4"/>
    <w:rsid w:val="009154C3"/>
    <w:rsid w:val="00916381"/>
    <w:rsid w:val="00916676"/>
    <w:rsid w:val="00917A2B"/>
    <w:rsid w:val="009208C6"/>
    <w:rsid w:val="009222FC"/>
    <w:rsid w:val="00924095"/>
    <w:rsid w:val="00925494"/>
    <w:rsid w:val="009267A3"/>
    <w:rsid w:val="00931CB6"/>
    <w:rsid w:val="00932A82"/>
    <w:rsid w:val="00933328"/>
    <w:rsid w:val="0094455F"/>
    <w:rsid w:val="00953165"/>
    <w:rsid w:val="009543FD"/>
    <w:rsid w:val="00954CE2"/>
    <w:rsid w:val="00963DCB"/>
    <w:rsid w:val="00964852"/>
    <w:rsid w:val="009649ED"/>
    <w:rsid w:val="00966CE5"/>
    <w:rsid w:val="0097135D"/>
    <w:rsid w:val="00972496"/>
    <w:rsid w:val="00976978"/>
    <w:rsid w:val="009827D2"/>
    <w:rsid w:val="009837F2"/>
    <w:rsid w:val="00983AA8"/>
    <w:rsid w:val="00983EAE"/>
    <w:rsid w:val="00984A46"/>
    <w:rsid w:val="009868C3"/>
    <w:rsid w:val="0099176E"/>
    <w:rsid w:val="00995C2C"/>
    <w:rsid w:val="00996388"/>
    <w:rsid w:val="00997092"/>
    <w:rsid w:val="009A062F"/>
    <w:rsid w:val="009A0983"/>
    <w:rsid w:val="009A3891"/>
    <w:rsid w:val="009A5B78"/>
    <w:rsid w:val="009A6535"/>
    <w:rsid w:val="009B1796"/>
    <w:rsid w:val="009B17A8"/>
    <w:rsid w:val="009B3618"/>
    <w:rsid w:val="009B416F"/>
    <w:rsid w:val="009B5768"/>
    <w:rsid w:val="009B5D4A"/>
    <w:rsid w:val="009B5DF5"/>
    <w:rsid w:val="009B786C"/>
    <w:rsid w:val="009C3697"/>
    <w:rsid w:val="009C7FDF"/>
    <w:rsid w:val="009D1434"/>
    <w:rsid w:val="009D1441"/>
    <w:rsid w:val="009D2612"/>
    <w:rsid w:val="009D66AE"/>
    <w:rsid w:val="009D7401"/>
    <w:rsid w:val="009D782B"/>
    <w:rsid w:val="009D7FF3"/>
    <w:rsid w:val="009E0800"/>
    <w:rsid w:val="009E19D6"/>
    <w:rsid w:val="009E2545"/>
    <w:rsid w:val="009E4986"/>
    <w:rsid w:val="009E7E05"/>
    <w:rsid w:val="009F44F3"/>
    <w:rsid w:val="009F4D86"/>
    <w:rsid w:val="009F6D48"/>
    <w:rsid w:val="00A00003"/>
    <w:rsid w:val="00A00D14"/>
    <w:rsid w:val="00A00FBF"/>
    <w:rsid w:val="00A029C7"/>
    <w:rsid w:val="00A05B47"/>
    <w:rsid w:val="00A07439"/>
    <w:rsid w:val="00A13B23"/>
    <w:rsid w:val="00A13FDC"/>
    <w:rsid w:val="00A1499E"/>
    <w:rsid w:val="00A15287"/>
    <w:rsid w:val="00A201CE"/>
    <w:rsid w:val="00A2139F"/>
    <w:rsid w:val="00A22365"/>
    <w:rsid w:val="00A2249C"/>
    <w:rsid w:val="00A27B35"/>
    <w:rsid w:val="00A309FE"/>
    <w:rsid w:val="00A30C39"/>
    <w:rsid w:val="00A310B2"/>
    <w:rsid w:val="00A3630E"/>
    <w:rsid w:val="00A36B90"/>
    <w:rsid w:val="00A432B6"/>
    <w:rsid w:val="00A45766"/>
    <w:rsid w:val="00A52120"/>
    <w:rsid w:val="00A566F7"/>
    <w:rsid w:val="00A630BC"/>
    <w:rsid w:val="00A726A1"/>
    <w:rsid w:val="00A74027"/>
    <w:rsid w:val="00A742A7"/>
    <w:rsid w:val="00A75F04"/>
    <w:rsid w:val="00A76A67"/>
    <w:rsid w:val="00A80018"/>
    <w:rsid w:val="00A803B8"/>
    <w:rsid w:val="00A823A7"/>
    <w:rsid w:val="00A84274"/>
    <w:rsid w:val="00A85759"/>
    <w:rsid w:val="00A87A17"/>
    <w:rsid w:val="00A91598"/>
    <w:rsid w:val="00A93A16"/>
    <w:rsid w:val="00A93D2C"/>
    <w:rsid w:val="00A94688"/>
    <w:rsid w:val="00A94F8E"/>
    <w:rsid w:val="00A97B4A"/>
    <w:rsid w:val="00A97FEA"/>
    <w:rsid w:val="00AA0CDD"/>
    <w:rsid w:val="00AA3700"/>
    <w:rsid w:val="00AA7815"/>
    <w:rsid w:val="00AB1EC9"/>
    <w:rsid w:val="00AB2777"/>
    <w:rsid w:val="00AB2929"/>
    <w:rsid w:val="00AB32EB"/>
    <w:rsid w:val="00AB47A5"/>
    <w:rsid w:val="00AB5EAF"/>
    <w:rsid w:val="00AB61E3"/>
    <w:rsid w:val="00AB6E7F"/>
    <w:rsid w:val="00AB795F"/>
    <w:rsid w:val="00AC2B9B"/>
    <w:rsid w:val="00AC2C9E"/>
    <w:rsid w:val="00AC3123"/>
    <w:rsid w:val="00AC3D64"/>
    <w:rsid w:val="00AC57BC"/>
    <w:rsid w:val="00AD122A"/>
    <w:rsid w:val="00AD57D5"/>
    <w:rsid w:val="00AD6A7E"/>
    <w:rsid w:val="00AE0294"/>
    <w:rsid w:val="00AE0A7C"/>
    <w:rsid w:val="00AE1F19"/>
    <w:rsid w:val="00AE4C7B"/>
    <w:rsid w:val="00AF4217"/>
    <w:rsid w:val="00AF7D22"/>
    <w:rsid w:val="00B0251E"/>
    <w:rsid w:val="00B05230"/>
    <w:rsid w:val="00B07CED"/>
    <w:rsid w:val="00B07F99"/>
    <w:rsid w:val="00B10BF8"/>
    <w:rsid w:val="00B10C10"/>
    <w:rsid w:val="00B150C2"/>
    <w:rsid w:val="00B163C4"/>
    <w:rsid w:val="00B166C5"/>
    <w:rsid w:val="00B266F5"/>
    <w:rsid w:val="00B305AB"/>
    <w:rsid w:val="00B30C8E"/>
    <w:rsid w:val="00B33130"/>
    <w:rsid w:val="00B43D8E"/>
    <w:rsid w:val="00B4497A"/>
    <w:rsid w:val="00B4730E"/>
    <w:rsid w:val="00B476A5"/>
    <w:rsid w:val="00B50E4A"/>
    <w:rsid w:val="00B522F0"/>
    <w:rsid w:val="00B5272F"/>
    <w:rsid w:val="00B52FFF"/>
    <w:rsid w:val="00B57AC8"/>
    <w:rsid w:val="00B61553"/>
    <w:rsid w:val="00B617FB"/>
    <w:rsid w:val="00B70DD8"/>
    <w:rsid w:val="00B82100"/>
    <w:rsid w:val="00B82177"/>
    <w:rsid w:val="00B84324"/>
    <w:rsid w:val="00B84F16"/>
    <w:rsid w:val="00B854CA"/>
    <w:rsid w:val="00B85660"/>
    <w:rsid w:val="00B86EC8"/>
    <w:rsid w:val="00B873E0"/>
    <w:rsid w:val="00B92E13"/>
    <w:rsid w:val="00B9300A"/>
    <w:rsid w:val="00B96DF7"/>
    <w:rsid w:val="00B97B41"/>
    <w:rsid w:val="00BA0956"/>
    <w:rsid w:val="00BA1F37"/>
    <w:rsid w:val="00BA2F7F"/>
    <w:rsid w:val="00BA3B16"/>
    <w:rsid w:val="00BA44AD"/>
    <w:rsid w:val="00BB0E5D"/>
    <w:rsid w:val="00BB2CBC"/>
    <w:rsid w:val="00BB3EBB"/>
    <w:rsid w:val="00BB7CE2"/>
    <w:rsid w:val="00BC10AA"/>
    <w:rsid w:val="00BC135A"/>
    <w:rsid w:val="00BC3BE1"/>
    <w:rsid w:val="00BC53BA"/>
    <w:rsid w:val="00BC5819"/>
    <w:rsid w:val="00BC59CE"/>
    <w:rsid w:val="00BC6167"/>
    <w:rsid w:val="00BC6E94"/>
    <w:rsid w:val="00BD0340"/>
    <w:rsid w:val="00BD08A1"/>
    <w:rsid w:val="00BD0A4D"/>
    <w:rsid w:val="00BD49D9"/>
    <w:rsid w:val="00BE2399"/>
    <w:rsid w:val="00BE27A4"/>
    <w:rsid w:val="00BE2841"/>
    <w:rsid w:val="00BE3464"/>
    <w:rsid w:val="00BE4C9D"/>
    <w:rsid w:val="00BE5402"/>
    <w:rsid w:val="00BF0A1A"/>
    <w:rsid w:val="00BF14F7"/>
    <w:rsid w:val="00BF2A7D"/>
    <w:rsid w:val="00BF3088"/>
    <w:rsid w:val="00BF55D1"/>
    <w:rsid w:val="00C000F4"/>
    <w:rsid w:val="00C002B1"/>
    <w:rsid w:val="00C0121B"/>
    <w:rsid w:val="00C07538"/>
    <w:rsid w:val="00C07E9C"/>
    <w:rsid w:val="00C110DF"/>
    <w:rsid w:val="00C114AB"/>
    <w:rsid w:val="00C13BE5"/>
    <w:rsid w:val="00C1506D"/>
    <w:rsid w:val="00C15EE7"/>
    <w:rsid w:val="00C17116"/>
    <w:rsid w:val="00C235E5"/>
    <w:rsid w:val="00C23EE0"/>
    <w:rsid w:val="00C24CBF"/>
    <w:rsid w:val="00C27053"/>
    <w:rsid w:val="00C32B59"/>
    <w:rsid w:val="00C3452A"/>
    <w:rsid w:val="00C35D81"/>
    <w:rsid w:val="00C35E86"/>
    <w:rsid w:val="00C35F0F"/>
    <w:rsid w:val="00C36405"/>
    <w:rsid w:val="00C37D32"/>
    <w:rsid w:val="00C43B2E"/>
    <w:rsid w:val="00C502A4"/>
    <w:rsid w:val="00C51B58"/>
    <w:rsid w:val="00C537A9"/>
    <w:rsid w:val="00C5596C"/>
    <w:rsid w:val="00C60E5C"/>
    <w:rsid w:val="00C6151A"/>
    <w:rsid w:val="00C62647"/>
    <w:rsid w:val="00C63B53"/>
    <w:rsid w:val="00C64C58"/>
    <w:rsid w:val="00C67356"/>
    <w:rsid w:val="00C735EC"/>
    <w:rsid w:val="00C8026C"/>
    <w:rsid w:val="00C80696"/>
    <w:rsid w:val="00C80BBA"/>
    <w:rsid w:val="00C816A0"/>
    <w:rsid w:val="00C81728"/>
    <w:rsid w:val="00C819D0"/>
    <w:rsid w:val="00C82596"/>
    <w:rsid w:val="00C82B0E"/>
    <w:rsid w:val="00C82D39"/>
    <w:rsid w:val="00C83976"/>
    <w:rsid w:val="00C855FC"/>
    <w:rsid w:val="00C87A41"/>
    <w:rsid w:val="00C90631"/>
    <w:rsid w:val="00C9204F"/>
    <w:rsid w:val="00C9478D"/>
    <w:rsid w:val="00C968A1"/>
    <w:rsid w:val="00C968CC"/>
    <w:rsid w:val="00CA14DB"/>
    <w:rsid w:val="00CA3FED"/>
    <w:rsid w:val="00CA477B"/>
    <w:rsid w:val="00CA5D4F"/>
    <w:rsid w:val="00CB03A2"/>
    <w:rsid w:val="00CB5178"/>
    <w:rsid w:val="00CB736B"/>
    <w:rsid w:val="00CB77C0"/>
    <w:rsid w:val="00CC0EDB"/>
    <w:rsid w:val="00CC1AC2"/>
    <w:rsid w:val="00CC4361"/>
    <w:rsid w:val="00CC5F11"/>
    <w:rsid w:val="00CC758F"/>
    <w:rsid w:val="00CC793B"/>
    <w:rsid w:val="00CD245D"/>
    <w:rsid w:val="00CD4525"/>
    <w:rsid w:val="00CD683F"/>
    <w:rsid w:val="00CD746F"/>
    <w:rsid w:val="00CE2354"/>
    <w:rsid w:val="00CE2E8D"/>
    <w:rsid w:val="00CE315B"/>
    <w:rsid w:val="00CE4A5B"/>
    <w:rsid w:val="00CF0AE6"/>
    <w:rsid w:val="00CF2649"/>
    <w:rsid w:val="00D032ED"/>
    <w:rsid w:val="00D05B6F"/>
    <w:rsid w:val="00D11DCC"/>
    <w:rsid w:val="00D13F7E"/>
    <w:rsid w:val="00D15236"/>
    <w:rsid w:val="00D15755"/>
    <w:rsid w:val="00D1689D"/>
    <w:rsid w:val="00D17553"/>
    <w:rsid w:val="00D20107"/>
    <w:rsid w:val="00D22868"/>
    <w:rsid w:val="00D24600"/>
    <w:rsid w:val="00D24CEB"/>
    <w:rsid w:val="00D26337"/>
    <w:rsid w:val="00D27DFF"/>
    <w:rsid w:val="00D3043C"/>
    <w:rsid w:val="00D4061C"/>
    <w:rsid w:val="00D42155"/>
    <w:rsid w:val="00D43ECA"/>
    <w:rsid w:val="00D44AB9"/>
    <w:rsid w:val="00D4546F"/>
    <w:rsid w:val="00D549C3"/>
    <w:rsid w:val="00D5726E"/>
    <w:rsid w:val="00D6118F"/>
    <w:rsid w:val="00D620BE"/>
    <w:rsid w:val="00D624D9"/>
    <w:rsid w:val="00D63D08"/>
    <w:rsid w:val="00D6577C"/>
    <w:rsid w:val="00D67973"/>
    <w:rsid w:val="00D67B72"/>
    <w:rsid w:val="00D7179A"/>
    <w:rsid w:val="00D728B4"/>
    <w:rsid w:val="00D80341"/>
    <w:rsid w:val="00D85009"/>
    <w:rsid w:val="00D853C7"/>
    <w:rsid w:val="00D85C92"/>
    <w:rsid w:val="00D90C04"/>
    <w:rsid w:val="00D928FC"/>
    <w:rsid w:val="00D949F0"/>
    <w:rsid w:val="00D9518B"/>
    <w:rsid w:val="00D95BAB"/>
    <w:rsid w:val="00D95FA9"/>
    <w:rsid w:val="00DA2072"/>
    <w:rsid w:val="00DA49B0"/>
    <w:rsid w:val="00DB2B3B"/>
    <w:rsid w:val="00DB3021"/>
    <w:rsid w:val="00DB4238"/>
    <w:rsid w:val="00DB7795"/>
    <w:rsid w:val="00DC1748"/>
    <w:rsid w:val="00DC3167"/>
    <w:rsid w:val="00DC31EA"/>
    <w:rsid w:val="00DC4481"/>
    <w:rsid w:val="00DC652C"/>
    <w:rsid w:val="00DD10DE"/>
    <w:rsid w:val="00DD1321"/>
    <w:rsid w:val="00DD4D83"/>
    <w:rsid w:val="00DD5565"/>
    <w:rsid w:val="00DD5B51"/>
    <w:rsid w:val="00DE03BA"/>
    <w:rsid w:val="00DE2D9A"/>
    <w:rsid w:val="00DE31E9"/>
    <w:rsid w:val="00DE5D2F"/>
    <w:rsid w:val="00DE7182"/>
    <w:rsid w:val="00DF0712"/>
    <w:rsid w:val="00DF15EA"/>
    <w:rsid w:val="00DF1B52"/>
    <w:rsid w:val="00DF4032"/>
    <w:rsid w:val="00E005E6"/>
    <w:rsid w:val="00E02C50"/>
    <w:rsid w:val="00E113B4"/>
    <w:rsid w:val="00E11EE5"/>
    <w:rsid w:val="00E1312A"/>
    <w:rsid w:val="00E149FA"/>
    <w:rsid w:val="00E15789"/>
    <w:rsid w:val="00E21C3D"/>
    <w:rsid w:val="00E24F2A"/>
    <w:rsid w:val="00E26DF0"/>
    <w:rsid w:val="00E26F52"/>
    <w:rsid w:val="00E275E8"/>
    <w:rsid w:val="00E30B3F"/>
    <w:rsid w:val="00E3355A"/>
    <w:rsid w:val="00E352C0"/>
    <w:rsid w:val="00E35808"/>
    <w:rsid w:val="00E40188"/>
    <w:rsid w:val="00E42C01"/>
    <w:rsid w:val="00E431E4"/>
    <w:rsid w:val="00E443C3"/>
    <w:rsid w:val="00E449DF"/>
    <w:rsid w:val="00E504BB"/>
    <w:rsid w:val="00E50795"/>
    <w:rsid w:val="00E50AFD"/>
    <w:rsid w:val="00E51C0D"/>
    <w:rsid w:val="00E6117B"/>
    <w:rsid w:val="00E613EE"/>
    <w:rsid w:val="00E62488"/>
    <w:rsid w:val="00E649D9"/>
    <w:rsid w:val="00E67516"/>
    <w:rsid w:val="00E7035A"/>
    <w:rsid w:val="00E71C4A"/>
    <w:rsid w:val="00E71E8E"/>
    <w:rsid w:val="00E760CD"/>
    <w:rsid w:val="00E77181"/>
    <w:rsid w:val="00E77331"/>
    <w:rsid w:val="00E80605"/>
    <w:rsid w:val="00E82AD4"/>
    <w:rsid w:val="00E85506"/>
    <w:rsid w:val="00E85D6B"/>
    <w:rsid w:val="00E86F7E"/>
    <w:rsid w:val="00E91433"/>
    <w:rsid w:val="00E93A5E"/>
    <w:rsid w:val="00EA089F"/>
    <w:rsid w:val="00EA129E"/>
    <w:rsid w:val="00EA29C9"/>
    <w:rsid w:val="00EA2F92"/>
    <w:rsid w:val="00EA39E9"/>
    <w:rsid w:val="00EA6297"/>
    <w:rsid w:val="00EA749F"/>
    <w:rsid w:val="00EB0244"/>
    <w:rsid w:val="00EB2F5A"/>
    <w:rsid w:val="00EB343C"/>
    <w:rsid w:val="00EB6798"/>
    <w:rsid w:val="00EC15C3"/>
    <w:rsid w:val="00EC15E9"/>
    <w:rsid w:val="00EC4F94"/>
    <w:rsid w:val="00EC5BF6"/>
    <w:rsid w:val="00EC6BF8"/>
    <w:rsid w:val="00EC71C1"/>
    <w:rsid w:val="00EC7CCE"/>
    <w:rsid w:val="00ED2EC4"/>
    <w:rsid w:val="00ED3158"/>
    <w:rsid w:val="00ED67FA"/>
    <w:rsid w:val="00ED7B56"/>
    <w:rsid w:val="00EE0F88"/>
    <w:rsid w:val="00EE0FAE"/>
    <w:rsid w:val="00EE4369"/>
    <w:rsid w:val="00EE512F"/>
    <w:rsid w:val="00EE6B73"/>
    <w:rsid w:val="00EE6FEC"/>
    <w:rsid w:val="00EF3A60"/>
    <w:rsid w:val="00EF5C0E"/>
    <w:rsid w:val="00EF6861"/>
    <w:rsid w:val="00F01799"/>
    <w:rsid w:val="00F01D96"/>
    <w:rsid w:val="00F02D24"/>
    <w:rsid w:val="00F03A30"/>
    <w:rsid w:val="00F05020"/>
    <w:rsid w:val="00F10F7B"/>
    <w:rsid w:val="00F12BE3"/>
    <w:rsid w:val="00F1376D"/>
    <w:rsid w:val="00F13894"/>
    <w:rsid w:val="00F13A3E"/>
    <w:rsid w:val="00F13CC8"/>
    <w:rsid w:val="00F1411C"/>
    <w:rsid w:val="00F1552E"/>
    <w:rsid w:val="00F17A06"/>
    <w:rsid w:val="00F2095A"/>
    <w:rsid w:val="00F2152D"/>
    <w:rsid w:val="00F2333E"/>
    <w:rsid w:val="00F23505"/>
    <w:rsid w:val="00F23693"/>
    <w:rsid w:val="00F24F94"/>
    <w:rsid w:val="00F26943"/>
    <w:rsid w:val="00F272A7"/>
    <w:rsid w:val="00F27BCA"/>
    <w:rsid w:val="00F304E7"/>
    <w:rsid w:val="00F31944"/>
    <w:rsid w:val="00F33295"/>
    <w:rsid w:val="00F33772"/>
    <w:rsid w:val="00F3466B"/>
    <w:rsid w:val="00F34D49"/>
    <w:rsid w:val="00F40B80"/>
    <w:rsid w:val="00F41026"/>
    <w:rsid w:val="00F43A39"/>
    <w:rsid w:val="00F4746F"/>
    <w:rsid w:val="00F57534"/>
    <w:rsid w:val="00F57731"/>
    <w:rsid w:val="00F57DA1"/>
    <w:rsid w:val="00F62C92"/>
    <w:rsid w:val="00F63094"/>
    <w:rsid w:val="00F70A0F"/>
    <w:rsid w:val="00F73D12"/>
    <w:rsid w:val="00F749E0"/>
    <w:rsid w:val="00F74AD4"/>
    <w:rsid w:val="00F8488D"/>
    <w:rsid w:val="00F8574A"/>
    <w:rsid w:val="00F86B62"/>
    <w:rsid w:val="00F86FE2"/>
    <w:rsid w:val="00F87662"/>
    <w:rsid w:val="00F92A90"/>
    <w:rsid w:val="00F92FDC"/>
    <w:rsid w:val="00F93352"/>
    <w:rsid w:val="00FA14EB"/>
    <w:rsid w:val="00FA1FF9"/>
    <w:rsid w:val="00FA39CC"/>
    <w:rsid w:val="00FB04A2"/>
    <w:rsid w:val="00FB0BBE"/>
    <w:rsid w:val="00FB20A0"/>
    <w:rsid w:val="00FB24E1"/>
    <w:rsid w:val="00FB37A9"/>
    <w:rsid w:val="00FB4F80"/>
    <w:rsid w:val="00FB60CA"/>
    <w:rsid w:val="00FB6C75"/>
    <w:rsid w:val="00FC2426"/>
    <w:rsid w:val="00FC313D"/>
    <w:rsid w:val="00FC49A3"/>
    <w:rsid w:val="00FD09FC"/>
    <w:rsid w:val="00FD3D3B"/>
    <w:rsid w:val="00FD555F"/>
    <w:rsid w:val="00FD6402"/>
    <w:rsid w:val="00FE147B"/>
    <w:rsid w:val="00FE4526"/>
    <w:rsid w:val="00FE7121"/>
    <w:rsid w:val="00FE7F23"/>
    <w:rsid w:val="00FF09CA"/>
    <w:rsid w:val="00FF13BA"/>
    <w:rsid w:val="00FF42BA"/>
    <w:rsid w:val="00FF5510"/>
    <w:rsid w:val="00FF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93A096D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C5F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E7182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718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718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7182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7182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718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7182"/>
    <w:rPr>
      <w:rFonts w:ascii="Lucida Grande" w:hAnsi="Lucida Grande" w:cs="Lucida Grande"/>
      <w:sz w:val="18"/>
      <w:szCs w:val="18"/>
    </w:rPr>
  </w:style>
  <w:style w:type="paragraph" w:styleId="Listenabsatz">
    <w:name w:val="List Paragraph"/>
    <w:basedOn w:val="Standard"/>
    <w:uiPriority w:val="34"/>
    <w:qFormat/>
    <w:rsid w:val="0069772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F27BC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F27BCA"/>
  </w:style>
  <w:style w:type="paragraph" w:styleId="Fuzeile">
    <w:name w:val="footer"/>
    <w:basedOn w:val="Standard"/>
    <w:link w:val="FuzeileZchn"/>
    <w:uiPriority w:val="99"/>
    <w:unhideWhenUsed/>
    <w:rsid w:val="00F27BC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27BCA"/>
  </w:style>
  <w:style w:type="paragraph" w:styleId="berarbeitung">
    <w:name w:val="Revision"/>
    <w:hidden/>
    <w:uiPriority w:val="99"/>
    <w:semiHidden/>
    <w:rsid w:val="00732DAA"/>
  </w:style>
  <w:style w:type="paragraph" w:styleId="StandardWeb">
    <w:name w:val="Normal (Web)"/>
    <w:basedOn w:val="Standard"/>
    <w:uiPriority w:val="99"/>
    <w:unhideWhenUsed/>
    <w:rsid w:val="0053062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23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8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8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752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16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8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7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0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12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89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12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27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9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3847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45C7C72-F304-6A48-BBCD-CBE6869626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0</Words>
  <Characters>4416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ertl</dc:creator>
  <cp:keywords/>
  <dc:description/>
  <cp:lastModifiedBy>Kristina Bertl</cp:lastModifiedBy>
  <cp:revision>496</cp:revision>
  <cp:lastPrinted>2017-01-15T22:18:00Z</cp:lastPrinted>
  <dcterms:created xsi:type="dcterms:W3CDTF">2014-07-16T16:50:00Z</dcterms:created>
  <dcterms:modified xsi:type="dcterms:W3CDTF">2020-10-26T21:03:00Z</dcterms:modified>
</cp:coreProperties>
</file>